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3D55F" w14:textId="3C6A8B22" w:rsidR="008E0BAE" w:rsidRPr="00583387" w:rsidRDefault="00CC6E45" w:rsidP="00CC6E45">
      <w:pPr>
        <w:jc w:val="center"/>
        <w:rPr>
          <w:b/>
          <w:bCs/>
          <w:sz w:val="24"/>
          <w:szCs w:val="24"/>
          <w:lang w:val="en-GB"/>
        </w:rPr>
      </w:pPr>
      <w:r w:rsidRPr="00583387">
        <w:rPr>
          <w:b/>
          <w:bCs/>
          <w:sz w:val="24"/>
          <w:szCs w:val="24"/>
          <w:lang w:val="en-GB"/>
        </w:rPr>
        <w:t>SELF ASSESSMENT QUESTIONNAIRE</w:t>
      </w:r>
    </w:p>
    <w:p w14:paraId="34CD4C1A" w14:textId="77777777" w:rsidR="008E0BAE" w:rsidRPr="00583387" w:rsidRDefault="008E0BAE" w:rsidP="008E0BAE">
      <w:pPr>
        <w:rPr>
          <w:lang w:val="en-GB"/>
        </w:rPr>
      </w:pPr>
    </w:p>
    <w:p w14:paraId="28C86E05" w14:textId="10A1C2B8" w:rsidR="008E0BAE" w:rsidRPr="00583387" w:rsidRDefault="00004F39" w:rsidP="008E0BAE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Hair quality e</w:t>
      </w:r>
      <w:r w:rsidR="008E0BAE" w:rsidRPr="00583387">
        <w:rPr>
          <w:b/>
          <w:bCs/>
          <w:u w:val="single"/>
          <w:lang w:val="en-GB"/>
        </w:rPr>
        <w:t xml:space="preserve">valuation </w:t>
      </w:r>
    </w:p>
    <w:p w14:paraId="36872B0E" w14:textId="3A11E7D9" w:rsidR="00494020" w:rsidRPr="00583387" w:rsidRDefault="00004F39" w:rsidP="008E0BAE">
      <w:pPr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Please </w:t>
      </w:r>
      <w:r w:rsidR="00555102">
        <w:rPr>
          <w:b/>
          <w:bCs/>
          <w:i/>
          <w:iCs/>
          <w:lang w:val="en-GB"/>
        </w:rPr>
        <w:t xml:space="preserve">rate </w:t>
      </w:r>
      <w:r w:rsidR="008E0BAE" w:rsidRPr="00583387">
        <w:rPr>
          <w:b/>
          <w:bCs/>
          <w:i/>
          <w:iCs/>
          <w:lang w:val="en-GB"/>
        </w:rPr>
        <w:t xml:space="preserve">the intensity of </w:t>
      </w:r>
      <w:r w:rsidR="00555102">
        <w:rPr>
          <w:b/>
          <w:bCs/>
          <w:i/>
          <w:iCs/>
          <w:lang w:val="en-GB"/>
        </w:rPr>
        <w:t xml:space="preserve">each of </w:t>
      </w:r>
      <w:r w:rsidR="008E0BAE" w:rsidRPr="00583387">
        <w:rPr>
          <w:b/>
          <w:bCs/>
          <w:i/>
          <w:iCs/>
          <w:lang w:val="en-GB"/>
        </w:rPr>
        <w:t xml:space="preserve">the criteria below </w:t>
      </w:r>
      <w:r>
        <w:rPr>
          <w:b/>
          <w:bCs/>
          <w:i/>
          <w:iCs/>
          <w:lang w:val="en-GB"/>
        </w:rPr>
        <w:t xml:space="preserve">by </w:t>
      </w:r>
      <w:r w:rsidR="008E0BAE" w:rsidRPr="00583387">
        <w:rPr>
          <w:b/>
          <w:bCs/>
          <w:i/>
          <w:iCs/>
          <w:lang w:val="en-GB"/>
        </w:rPr>
        <w:t>circl</w:t>
      </w:r>
      <w:r>
        <w:rPr>
          <w:b/>
          <w:bCs/>
          <w:i/>
          <w:iCs/>
          <w:lang w:val="en-GB"/>
        </w:rPr>
        <w:t>ing</w:t>
      </w:r>
      <w:r w:rsidR="008E0BAE" w:rsidRPr="00583387">
        <w:rPr>
          <w:b/>
          <w:bCs/>
          <w:i/>
          <w:iCs/>
          <w:lang w:val="en-GB"/>
        </w:rPr>
        <w:t xml:space="preserve"> </w:t>
      </w:r>
      <w:r>
        <w:rPr>
          <w:b/>
          <w:bCs/>
          <w:i/>
          <w:iCs/>
          <w:lang w:val="en-GB"/>
        </w:rPr>
        <w:t xml:space="preserve">a </w:t>
      </w:r>
      <w:r w:rsidR="008E0BAE" w:rsidRPr="00583387">
        <w:rPr>
          <w:b/>
          <w:bCs/>
          <w:i/>
          <w:iCs/>
          <w:lang w:val="en-GB"/>
        </w:rPr>
        <w:t>number between 0 and 10</w:t>
      </w:r>
      <w:r>
        <w:rPr>
          <w:b/>
          <w:bCs/>
          <w:i/>
          <w:iCs/>
          <w:lang w:val="en-GB"/>
        </w:rPr>
        <w:t xml:space="preserve">, </w:t>
      </w:r>
      <w:r w:rsidR="00555102">
        <w:rPr>
          <w:b/>
          <w:bCs/>
          <w:i/>
          <w:iCs/>
          <w:lang w:val="en-GB"/>
        </w:rPr>
        <w:t xml:space="preserve">with </w:t>
      </w:r>
      <w:r w:rsidR="008E0BAE" w:rsidRPr="00583387">
        <w:rPr>
          <w:b/>
          <w:bCs/>
          <w:i/>
          <w:iCs/>
          <w:lang w:val="en-GB"/>
        </w:rPr>
        <w:t>0 correspond</w:t>
      </w:r>
      <w:r>
        <w:rPr>
          <w:b/>
          <w:bCs/>
          <w:i/>
          <w:iCs/>
          <w:lang w:val="en-GB"/>
        </w:rPr>
        <w:t>ing</w:t>
      </w:r>
      <w:r w:rsidR="008E0BAE" w:rsidRPr="00583387">
        <w:rPr>
          <w:b/>
          <w:bCs/>
          <w:i/>
          <w:iCs/>
          <w:lang w:val="en-GB"/>
        </w:rPr>
        <w:t xml:space="preserve"> to a very </w:t>
      </w:r>
      <w:r w:rsidR="00555102">
        <w:rPr>
          <w:b/>
          <w:bCs/>
          <w:i/>
          <w:iCs/>
          <w:lang w:val="en-GB"/>
        </w:rPr>
        <w:t xml:space="preserve">mild </w:t>
      </w:r>
      <w:r w:rsidR="008E0BAE" w:rsidRPr="00583387">
        <w:rPr>
          <w:b/>
          <w:bCs/>
          <w:i/>
          <w:iCs/>
          <w:lang w:val="en-GB"/>
        </w:rPr>
        <w:t>intensity and 10</w:t>
      </w:r>
      <w:r w:rsidR="00C42A50" w:rsidRPr="00583387">
        <w:rPr>
          <w:b/>
          <w:bCs/>
          <w:i/>
          <w:iCs/>
          <w:lang w:val="en-GB"/>
        </w:rPr>
        <w:t xml:space="preserve"> </w:t>
      </w:r>
      <w:r w:rsidR="008E0BAE" w:rsidRPr="00583387">
        <w:rPr>
          <w:b/>
          <w:bCs/>
          <w:i/>
          <w:iCs/>
          <w:lang w:val="en-GB"/>
        </w:rPr>
        <w:t>correspond</w:t>
      </w:r>
      <w:r w:rsidR="00555102">
        <w:rPr>
          <w:b/>
          <w:bCs/>
          <w:i/>
          <w:iCs/>
          <w:lang w:val="en-GB"/>
        </w:rPr>
        <w:t>ing</w:t>
      </w:r>
      <w:r w:rsidR="008E0BAE" w:rsidRPr="00583387">
        <w:rPr>
          <w:b/>
          <w:bCs/>
          <w:i/>
          <w:iCs/>
          <w:lang w:val="en-GB"/>
        </w:rPr>
        <w:t xml:space="preserve"> to</w:t>
      </w:r>
      <w:r w:rsidR="00555102">
        <w:rPr>
          <w:b/>
          <w:bCs/>
          <w:i/>
          <w:iCs/>
          <w:lang w:val="en-GB"/>
        </w:rPr>
        <w:t xml:space="preserve"> </w:t>
      </w:r>
      <w:r w:rsidR="008E0BAE" w:rsidRPr="00583387">
        <w:rPr>
          <w:b/>
          <w:bCs/>
          <w:i/>
          <w:iCs/>
          <w:lang w:val="en-GB"/>
        </w:rPr>
        <w:t>very high intensity.</w:t>
      </w:r>
    </w:p>
    <w:p w14:paraId="25A2AE8E" w14:textId="77777777" w:rsidR="008E0BAE" w:rsidRPr="00583387" w:rsidRDefault="008E0BAE" w:rsidP="008E0BAE">
      <w:pPr>
        <w:rPr>
          <w:lang w:val="en-GB"/>
        </w:rPr>
      </w:pPr>
    </w:p>
    <w:p w14:paraId="0B72E314" w14:textId="1DE7027D" w:rsidR="008E0BAE" w:rsidRPr="008E0BAE" w:rsidRDefault="008E0BAE" w:rsidP="008E0BAE">
      <w:pPr>
        <w:widowControl w:val="0"/>
        <w:autoSpaceDE w:val="0"/>
        <w:autoSpaceDN w:val="0"/>
        <w:spacing w:before="57" w:after="0" w:line="240" w:lineRule="auto"/>
        <w:ind w:left="856"/>
        <w:rPr>
          <w:rFonts w:ascii="Calibri" w:eastAsia="Calibri" w:hAnsi="Calibri" w:cs="Calibri"/>
          <w:b/>
          <w:lang w:val="en-GB"/>
        </w:rPr>
      </w:pPr>
      <w:r w:rsidRPr="008E0BAE">
        <w:rPr>
          <w:rFonts w:ascii="Calibri" w:eastAsia="Calibri" w:hAnsi="Calibri" w:cs="Calibri"/>
          <w:b/>
          <w:lang w:val="en-GB"/>
        </w:rPr>
        <w:t>Hair</w:t>
      </w:r>
      <w:r w:rsidRPr="008E0BAE">
        <w:rPr>
          <w:rFonts w:ascii="Calibri" w:eastAsia="Calibri" w:hAnsi="Calibri" w:cs="Calibri"/>
          <w:b/>
          <w:spacing w:val="-5"/>
          <w:lang w:val="en-GB"/>
        </w:rPr>
        <w:t xml:space="preserve"> </w:t>
      </w:r>
      <w:r w:rsidRPr="00583387">
        <w:rPr>
          <w:rFonts w:ascii="Calibri" w:eastAsia="Calibri" w:hAnsi="Calibri" w:cs="Calibri"/>
          <w:b/>
          <w:lang w:val="en-GB"/>
        </w:rPr>
        <w:t>density</w:t>
      </w:r>
    </w:p>
    <w:p w14:paraId="517E2D43" w14:textId="77777777" w:rsidR="008E0BAE" w:rsidRPr="008E0BAE" w:rsidRDefault="008E0BAE" w:rsidP="008E0BAE">
      <w:pPr>
        <w:widowControl w:val="0"/>
        <w:autoSpaceDE w:val="0"/>
        <w:autoSpaceDN w:val="0"/>
        <w:spacing w:before="1" w:after="0" w:line="240" w:lineRule="auto"/>
        <w:rPr>
          <w:rFonts w:ascii="Calibri" w:eastAsia="Calibri" w:hAnsi="Calibri" w:cs="Calibri"/>
          <w:b/>
          <w:sz w:val="11"/>
          <w:lang w:val="en-GB"/>
        </w:rPr>
      </w:pPr>
    </w:p>
    <w:tbl>
      <w:tblPr>
        <w:tblStyle w:val="TableNormal1"/>
        <w:tblW w:w="0" w:type="auto"/>
        <w:tblInd w:w="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4"/>
        <w:gridCol w:w="867"/>
        <w:gridCol w:w="710"/>
        <w:gridCol w:w="708"/>
        <w:gridCol w:w="708"/>
        <w:gridCol w:w="710"/>
        <w:gridCol w:w="708"/>
        <w:gridCol w:w="709"/>
        <w:gridCol w:w="708"/>
        <w:gridCol w:w="710"/>
        <w:gridCol w:w="847"/>
      </w:tblGrid>
      <w:tr w:rsidR="008E0BAE" w:rsidRPr="008E0BAE" w14:paraId="68DD35D7" w14:textId="77777777" w:rsidTr="00B25ED9">
        <w:trPr>
          <w:trHeight w:val="442"/>
        </w:trPr>
        <w:tc>
          <w:tcPr>
            <w:tcW w:w="8119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E4E4E4"/>
          </w:tcPr>
          <w:p w14:paraId="106409EB" w14:textId="4AF1854B" w:rsidR="008E0BAE" w:rsidRPr="008E0BAE" w:rsidRDefault="008E0BAE" w:rsidP="00B25ED9">
            <w:pPr>
              <w:tabs>
                <w:tab w:val="left" w:pos="525"/>
                <w:tab w:val="left" w:pos="6853"/>
              </w:tabs>
              <w:spacing w:before="65"/>
              <w:ind w:left="69"/>
              <w:rPr>
                <w:rFonts w:ascii="Wingdings" w:eastAsia="Calibri" w:hAnsi="Wingdings" w:cs="Calibri"/>
                <w:sz w:val="24"/>
                <w:lang w:val="en-GB"/>
              </w:rPr>
            </w:pP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8E0BAE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very</w:t>
            </w:r>
            <w:r w:rsidRPr="008E0BAE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 xml:space="preserve"> </w:t>
            </w:r>
            <w:r w:rsidR="007B4228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>mild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ab/>
              <w:t>Very</w:t>
            </w:r>
            <w:r w:rsidRPr="008E0BAE">
              <w:rPr>
                <w:rFonts w:ascii="Calibri" w:eastAsia="Calibri" w:hAnsi="Calibri" w:cs="Calibri"/>
                <w:b/>
                <w:spacing w:val="-7"/>
                <w:sz w:val="20"/>
                <w:lang w:val="en-GB"/>
              </w:rPr>
              <w:t xml:space="preserve"> 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High</w:t>
            </w: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 xml:space="preserve"> </w:t>
            </w: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8E0BAE" w:rsidRPr="008E0BAE" w14:paraId="4ABA2D0B" w14:textId="77777777" w:rsidTr="003E2F35">
        <w:trPr>
          <w:trHeight w:val="263"/>
        </w:trPr>
        <w:tc>
          <w:tcPr>
            <w:tcW w:w="734" w:type="dxa"/>
            <w:tcBorders>
              <w:bottom w:val="single" w:sz="8" w:space="0" w:color="000000"/>
              <w:right w:val="single" w:sz="8" w:space="0" w:color="000000"/>
            </w:tcBorders>
          </w:tcPr>
          <w:p w14:paraId="09675F29" w14:textId="77777777" w:rsidR="008E0BAE" w:rsidRPr="008E0BAE" w:rsidRDefault="008E0BAE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A6A81" w14:textId="77777777" w:rsidR="008E0BAE" w:rsidRPr="008E0BAE" w:rsidRDefault="008E0BAE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1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4C30F" w14:textId="77777777" w:rsidR="008E0BAE" w:rsidRPr="008E0BAE" w:rsidRDefault="008E0BAE" w:rsidP="003E2F35">
            <w:pPr>
              <w:spacing w:before="1" w:line="242" w:lineRule="exact"/>
              <w:ind w:left="20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BFB62" w14:textId="77777777" w:rsidR="008E0BAE" w:rsidRPr="008E0BAE" w:rsidRDefault="008E0BAE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7856B" w14:textId="77777777" w:rsidR="008E0BAE" w:rsidRPr="008E0BAE" w:rsidRDefault="008E0BAE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4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610CB" w14:textId="77777777" w:rsidR="008E0BAE" w:rsidRPr="008E0BAE" w:rsidRDefault="008E0BAE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F1B0E" w14:textId="77777777" w:rsidR="008E0BAE" w:rsidRPr="008E0BAE" w:rsidRDefault="008E0BAE" w:rsidP="003E2F35">
            <w:pPr>
              <w:spacing w:before="1" w:line="242" w:lineRule="exact"/>
              <w:ind w:left="15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DC3BA" w14:textId="77777777" w:rsidR="008E0BAE" w:rsidRPr="008E0BAE" w:rsidRDefault="008E0BAE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A6FAB" w14:textId="77777777" w:rsidR="008E0BAE" w:rsidRPr="008E0BAE" w:rsidRDefault="008E0BAE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8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AB656" w14:textId="77777777" w:rsidR="008E0BAE" w:rsidRPr="008E0BAE" w:rsidRDefault="008E0BAE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1B218" w14:textId="77777777" w:rsidR="008E0BAE" w:rsidRPr="008E0BAE" w:rsidRDefault="008E0BAE" w:rsidP="003E2F35">
            <w:pPr>
              <w:spacing w:before="1" w:line="242" w:lineRule="exact"/>
              <w:ind w:left="307" w:right="28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>10</w:t>
            </w:r>
          </w:p>
        </w:tc>
      </w:tr>
    </w:tbl>
    <w:p w14:paraId="0AACE159" w14:textId="77777777" w:rsidR="008E0BAE" w:rsidRPr="00583387" w:rsidRDefault="008E0BAE" w:rsidP="008E0BAE">
      <w:pPr>
        <w:rPr>
          <w:lang w:val="en-GB"/>
        </w:rPr>
      </w:pPr>
    </w:p>
    <w:p w14:paraId="68488479" w14:textId="2891128E" w:rsidR="008E0BAE" w:rsidRPr="008E0BAE" w:rsidRDefault="008E0BAE" w:rsidP="008E0BAE">
      <w:pPr>
        <w:widowControl w:val="0"/>
        <w:autoSpaceDE w:val="0"/>
        <w:autoSpaceDN w:val="0"/>
        <w:spacing w:before="57" w:after="0" w:line="240" w:lineRule="auto"/>
        <w:ind w:left="856"/>
        <w:rPr>
          <w:rFonts w:ascii="Calibri" w:eastAsia="Calibri" w:hAnsi="Calibri" w:cs="Calibri"/>
          <w:b/>
          <w:lang w:val="en-GB"/>
        </w:rPr>
      </w:pPr>
      <w:r w:rsidRPr="008E0BAE">
        <w:rPr>
          <w:rFonts w:ascii="Calibri" w:eastAsia="Calibri" w:hAnsi="Calibri" w:cs="Calibri"/>
          <w:b/>
          <w:lang w:val="en-GB"/>
        </w:rPr>
        <w:t>Hair</w:t>
      </w:r>
      <w:r w:rsidRPr="008E0BAE">
        <w:rPr>
          <w:rFonts w:ascii="Calibri" w:eastAsia="Calibri" w:hAnsi="Calibri" w:cs="Calibri"/>
          <w:b/>
          <w:spacing w:val="-5"/>
          <w:lang w:val="en-GB"/>
        </w:rPr>
        <w:t xml:space="preserve"> </w:t>
      </w:r>
      <w:r w:rsidRPr="008E0BAE">
        <w:rPr>
          <w:rFonts w:ascii="Calibri" w:eastAsia="Calibri" w:hAnsi="Calibri" w:cs="Calibri"/>
          <w:b/>
          <w:lang w:val="en-GB"/>
        </w:rPr>
        <w:t>volume</w:t>
      </w:r>
    </w:p>
    <w:p w14:paraId="410F0527" w14:textId="77777777" w:rsidR="008E0BAE" w:rsidRPr="008E0BAE" w:rsidRDefault="008E0BAE" w:rsidP="008E0BAE">
      <w:pPr>
        <w:widowControl w:val="0"/>
        <w:autoSpaceDE w:val="0"/>
        <w:autoSpaceDN w:val="0"/>
        <w:spacing w:before="1" w:after="0" w:line="240" w:lineRule="auto"/>
        <w:rPr>
          <w:rFonts w:ascii="Calibri" w:eastAsia="Calibri" w:hAnsi="Calibri" w:cs="Calibri"/>
          <w:b/>
          <w:sz w:val="11"/>
          <w:lang w:val="en-GB"/>
        </w:rPr>
      </w:pPr>
    </w:p>
    <w:tbl>
      <w:tblPr>
        <w:tblStyle w:val="TableNormal1"/>
        <w:tblW w:w="0" w:type="auto"/>
        <w:tblInd w:w="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4"/>
        <w:gridCol w:w="867"/>
        <w:gridCol w:w="710"/>
        <w:gridCol w:w="708"/>
        <w:gridCol w:w="708"/>
        <w:gridCol w:w="710"/>
        <w:gridCol w:w="708"/>
        <w:gridCol w:w="709"/>
        <w:gridCol w:w="708"/>
        <w:gridCol w:w="710"/>
        <w:gridCol w:w="847"/>
      </w:tblGrid>
      <w:tr w:rsidR="00B25ED9" w:rsidRPr="008E0BAE" w14:paraId="73E6A98F" w14:textId="77777777" w:rsidTr="003E2F35">
        <w:trPr>
          <w:trHeight w:val="442"/>
        </w:trPr>
        <w:tc>
          <w:tcPr>
            <w:tcW w:w="8119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E4E4E4"/>
          </w:tcPr>
          <w:p w14:paraId="439CDD68" w14:textId="12745C2E" w:rsidR="00B25ED9" w:rsidRPr="008E0BAE" w:rsidRDefault="00B25ED9" w:rsidP="003E2F35">
            <w:pPr>
              <w:tabs>
                <w:tab w:val="left" w:pos="525"/>
                <w:tab w:val="left" w:pos="6853"/>
              </w:tabs>
              <w:spacing w:before="65"/>
              <w:ind w:left="69"/>
              <w:rPr>
                <w:rFonts w:ascii="Wingdings" w:eastAsia="Calibri" w:hAnsi="Wingdings" w:cs="Calibri"/>
                <w:sz w:val="24"/>
                <w:lang w:val="en-GB"/>
              </w:rPr>
            </w:pP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8E0BAE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very</w:t>
            </w:r>
            <w:r w:rsidRPr="008E0BAE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 xml:space="preserve"> </w:t>
            </w:r>
            <w:r w:rsidR="007B4228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>mild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ab/>
              <w:t>Very</w:t>
            </w:r>
            <w:r w:rsidRPr="008E0BAE">
              <w:rPr>
                <w:rFonts w:ascii="Calibri" w:eastAsia="Calibri" w:hAnsi="Calibri" w:cs="Calibri"/>
                <w:b/>
                <w:spacing w:val="-7"/>
                <w:sz w:val="20"/>
                <w:lang w:val="en-GB"/>
              </w:rPr>
              <w:t xml:space="preserve"> 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High</w:t>
            </w: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 xml:space="preserve"> </w:t>
            </w: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B25ED9" w:rsidRPr="008E0BAE" w14:paraId="30D2B0C0" w14:textId="77777777" w:rsidTr="003E2F35">
        <w:trPr>
          <w:trHeight w:val="263"/>
        </w:trPr>
        <w:tc>
          <w:tcPr>
            <w:tcW w:w="734" w:type="dxa"/>
            <w:tcBorders>
              <w:bottom w:val="single" w:sz="8" w:space="0" w:color="000000"/>
              <w:right w:val="single" w:sz="8" w:space="0" w:color="000000"/>
            </w:tcBorders>
          </w:tcPr>
          <w:p w14:paraId="7303B76D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0C0C3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1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FF5E5" w14:textId="77777777" w:rsidR="00B25ED9" w:rsidRPr="008E0BAE" w:rsidRDefault="00B25ED9" w:rsidP="003E2F35">
            <w:pPr>
              <w:spacing w:before="1" w:line="242" w:lineRule="exact"/>
              <w:ind w:left="20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9322D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6B5FA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4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FF230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B0862" w14:textId="77777777" w:rsidR="00B25ED9" w:rsidRPr="008E0BAE" w:rsidRDefault="00B25ED9" w:rsidP="003E2F35">
            <w:pPr>
              <w:spacing w:before="1" w:line="242" w:lineRule="exact"/>
              <w:ind w:left="15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D757D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106BC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8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C61B1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CA5D5" w14:textId="77777777" w:rsidR="00B25ED9" w:rsidRPr="008E0BAE" w:rsidRDefault="00B25ED9" w:rsidP="003E2F35">
            <w:pPr>
              <w:spacing w:before="1" w:line="242" w:lineRule="exact"/>
              <w:ind w:left="307" w:right="28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>10</w:t>
            </w:r>
          </w:p>
        </w:tc>
      </w:tr>
    </w:tbl>
    <w:p w14:paraId="330E4185" w14:textId="77777777" w:rsidR="008E0BAE" w:rsidRPr="008E0BAE" w:rsidRDefault="008E0BAE" w:rsidP="008E0BAE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lang w:val="en-GB"/>
        </w:rPr>
      </w:pPr>
    </w:p>
    <w:p w14:paraId="44F4592B" w14:textId="6860F45D" w:rsidR="008E0BAE" w:rsidRPr="008E0BAE" w:rsidRDefault="008E0BAE" w:rsidP="008E0BAE">
      <w:pPr>
        <w:widowControl w:val="0"/>
        <w:autoSpaceDE w:val="0"/>
        <w:autoSpaceDN w:val="0"/>
        <w:spacing w:before="146" w:after="0" w:line="240" w:lineRule="auto"/>
        <w:ind w:left="856"/>
        <w:rPr>
          <w:rFonts w:ascii="Calibri" w:eastAsia="Calibri" w:hAnsi="Calibri" w:cs="Calibri"/>
          <w:b/>
          <w:lang w:val="en-GB"/>
        </w:rPr>
      </w:pPr>
      <w:r w:rsidRPr="008E0BAE">
        <w:rPr>
          <w:rFonts w:ascii="Calibri" w:eastAsia="Calibri" w:hAnsi="Calibri" w:cs="Calibri"/>
          <w:b/>
          <w:lang w:val="en-GB"/>
        </w:rPr>
        <w:t>Hair</w:t>
      </w:r>
      <w:r w:rsidRPr="008E0BAE">
        <w:rPr>
          <w:rFonts w:ascii="Calibri" w:eastAsia="Calibri" w:hAnsi="Calibri" w:cs="Calibri"/>
          <w:b/>
          <w:spacing w:val="-5"/>
          <w:lang w:val="en-GB"/>
        </w:rPr>
        <w:t xml:space="preserve"> </w:t>
      </w:r>
      <w:r w:rsidRPr="008E0BAE">
        <w:rPr>
          <w:rFonts w:ascii="Calibri" w:eastAsia="Calibri" w:hAnsi="Calibri" w:cs="Calibri"/>
          <w:b/>
          <w:lang w:val="en-GB"/>
        </w:rPr>
        <w:t>strength</w:t>
      </w:r>
    </w:p>
    <w:p w14:paraId="6D0D95E5" w14:textId="77777777" w:rsidR="008E0BAE" w:rsidRPr="008E0BAE" w:rsidRDefault="008E0BAE" w:rsidP="008E0BAE">
      <w:pPr>
        <w:widowControl w:val="0"/>
        <w:autoSpaceDE w:val="0"/>
        <w:autoSpaceDN w:val="0"/>
        <w:spacing w:before="3" w:after="1" w:line="240" w:lineRule="auto"/>
        <w:rPr>
          <w:rFonts w:ascii="Calibri" w:eastAsia="Calibri" w:hAnsi="Calibri" w:cs="Calibri"/>
          <w:b/>
          <w:sz w:val="11"/>
          <w:lang w:val="en-GB"/>
        </w:rPr>
      </w:pPr>
    </w:p>
    <w:tbl>
      <w:tblPr>
        <w:tblStyle w:val="TableNormal1"/>
        <w:tblW w:w="0" w:type="auto"/>
        <w:tblInd w:w="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4"/>
        <w:gridCol w:w="867"/>
        <w:gridCol w:w="710"/>
        <w:gridCol w:w="708"/>
        <w:gridCol w:w="708"/>
        <w:gridCol w:w="710"/>
        <w:gridCol w:w="708"/>
        <w:gridCol w:w="709"/>
        <w:gridCol w:w="708"/>
        <w:gridCol w:w="710"/>
        <w:gridCol w:w="847"/>
      </w:tblGrid>
      <w:tr w:rsidR="00B25ED9" w:rsidRPr="008E0BAE" w14:paraId="5580C4D3" w14:textId="77777777" w:rsidTr="003E2F35">
        <w:trPr>
          <w:trHeight w:val="442"/>
        </w:trPr>
        <w:tc>
          <w:tcPr>
            <w:tcW w:w="8119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E4E4E4"/>
          </w:tcPr>
          <w:p w14:paraId="1DD37D75" w14:textId="56144966" w:rsidR="00B25ED9" w:rsidRPr="008E0BAE" w:rsidRDefault="00B25ED9" w:rsidP="003E2F35">
            <w:pPr>
              <w:tabs>
                <w:tab w:val="left" w:pos="525"/>
                <w:tab w:val="left" w:pos="6853"/>
              </w:tabs>
              <w:spacing w:before="65"/>
              <w:ind w:left="69"/>
              <w:rPr>
                <w:rFonts w:ascii="Wingdings" w:eastAsia="Calibri" w:hAnsi="Wingdings" w:cs="Calibri"/>
                <w:sz w:val="24"/>
                <w:lang w:val="en-GB"/>
              </w:rPr>
            </w:pP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8E0BAE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very</w:t>
            </w:r>
            <w:r w:rsidRPr="008E0BAE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 xml:space="preserve"> </w:t>
            </w:r>
            <w:r w:rsidR="007B4228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>mild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ab/>
              <w:t>Very</w:t>
            </w:r>
            <w:r w:rsidRPr="008E0BAE">
              <w:rPr>
                <w:rFonts w:ascii="Calibri" w:eastAsia="Calibri" w:hAnsi="Calibri" w:cs="Calibri"/>
                <w:b/>
                <w:spacing w:val="-7"/>
                <w:sz w:val="20"/>
                <w:lang w:val="en-GB"/>
              </w:rPr>
              <w:t xml:space="preserve"> 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High</w:t>
            </w: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 xml:space="preserve"> </w:t>
            </w: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B25ED9" w:rsidRPr="008E0BAE" w14:paraId="4CAC1BE1" w14:textId="77777777" w:rsidTr="003E2F35">
        <w:trPr>
          <w:trHeight w:val="263"/>
        </w:trPr>
        <w:tc>
          <w:tcPr>
            <w:tcW w:w="734" w:type="dxa"/>
            <w:tcBorders>
              <w:bottom w:val="single" w:sz="8" w:space="0" w:color="000000"/>
              <w:right w:val="single" w:sz="8" w:space="0" w:color="000000"/>
            </w:tcBorders>
          </w:tcPr>
          <w:p w14:paraId="480BABE4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E307C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1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6B2AE" w14:textId="77777777" w:rsidR="00B25ED9" w:rsidRPr="008E0BAE" w:rsidRDefault="00B25ED9" w:rsidP="003E2F35">
            <w:pPr>
              <w:spacing w:before="1" w:line="242" w:lineRule="exact"/>
              <w:ind w:left="20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18871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C2F9F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4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B8EB3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E3BC0" w14:textId="77777777" w:rsidR="00B25ED9" w:rsidRPr="008E0BAE" w:rsidRDefault="00B25ED9" w:rsidP="003E2F35">
            <w:pPr>
              <w:spacing w:before="1" w:line="242" w:lineRule="exact"/>
              <w:ind w:left="15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6FC9B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5A792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8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A36AC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04BE3" w14:textId="77777777" w:rsidR="00B25ED9" w:rsidRPr="008E0BAE" w:rsidRDefault="00B25ED9" w:rsidP="003E2F35">
            <w:pPr>
              <w:spacing w:before="1" w:line="242" w:lineRule="exact"/>
              <w:ind w:left="307" w:right="28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>10</w:t>
            </w:r>
          </w:p>
        </w:tc>
      </w:tr>
    </w:tbl>
    <w:p w14:paraId="3AEACA22" w14:textId="77777777" w:rsidR="008E0BAE" w:rsidRPr="008E0BAE" w:rsidRDefault="008E0BAE" w:rsidP="008E0BAE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lang w:val="en-GB"/>
        </w:rPr>
      </w:pPr>
    </w:p>
    <w:p w14:paraId="5C5945BA" w14:textId="51E974EC" w:rsidR="008E0BAE" w:rsidRPr="008E0BAE" w:rsidRDefault="008E0BAE" w:rsidP="008E0BAE">
      <w:pPr>
        <w:widowControl w:val="0"/>
        <w:autoSpaceDE w:val="0"/>
        <w:autoSpaceDN w:val="0"/>
        <w:spacing w:before="144" w:after="0" w:line="240" w:lineRule="auto"/>
        <w:ind w:left="856"/>
        <w:rPr>
          <w:rFonts w:ascii="Calibri" w:eastAsia="Calibri" w:hAnsi="Calibri" w:cs="Calibri"/>
          <w:b/>
          <w:lang w:val="en-GB"/>
        </w:rPr>
      </w:pPr>
      <w:r w:rsidRPr="008E0BAE">
        <w:rPr>
          <w:rFonts w:ascii="Calibri" w:eastAsia="Calibri" w:hAnsi="Calibri" w:cs="Calibri"/>
          <w:b/>
          <w:lang w:val="en-GB"/>
        </w:rPr>
        <w:t>Hair</w:t>
      </w:r>
      <w:r w:rsidRPr="008E0BAE">
        <w:rPr>
          <w:rFonts w:ascii="Calibri" w:eastAsia="Calibri" w:hAnsi="Calibri" w:cs="Calibri"/>
          <w:b/>
          <w:spacing w:val="-4"/>
          <w:lang w:val="en-GB"/>
        </w:rPr>
        <w:t xml:space="preserve"> </w:t>
      </w:r>
      <w:r w:rsidRPr="008E0BAE">
        <w:rPr>
          <w:rFonts w:ascii="Calibri" w:eastAsia="Calibri" w:hAnsi="Calibri" w:cs="Calibri"/>
          <w:b/>
          <w:lang w:val="en-GB"/>
        </w:rPr>
        <w:t>thickness</w:t>
      </w:r>
    </w:p>
    <w:p w14:paraId="67D4E66E" w14:textId="77777777" w:rsidR="008E0BAE" w:rsidRPr="008E0BAE" w:rsidRDefault="008E0BAE" w:rsidP="008E0BAE">
      <w:pPr>
        <w:widowControl w:val="0"/>
        <w:autoSpaceDE w:val="0"/>
        <w:autoSpaceDN w:val="0"/>
        <w:spacing w:before="3" w:after="1" w:line="240" w:lineRule="auto"/>
        <w:rPr>
          <w:rFonts w:ascii="Calibri" w:eastAsia="Calibri" w:hAnsi="Calibri" w:cs="Calibri"/>
          <w:b/>
          <w:sz w:val="11"/>
          <w:lang w:val="en-GB"/>
        </w:rPr>
      </w:pPr>
    </w:p>
    <w:tbl>
      <w:tblPr>
        <w:tblStyle w:val="TableNormal1"/>
        <w:tblW w:w="0" w:type="auto"/>
        <w:tblInd w:w="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4"/>
        <w:gridCol w:w="867"/>
        <w:gridCol w:w="710"/>
        <w:gridCol w:w="708"/>
        <w:gridCol w:w="708"/>
        <w:gridCol w:w="710"/>
        <w:gridCol w:w="708"/>
        <w:gridCol w:w="709"/>
        <w:gridCol w:w="708"/>
        <w:gridCol w:w="710"/>
        <w:gridCol w:w="847"/>
      </w:tblGrid>
      <w:tr w:rsidR="00B25ED9" w:rsidRPr="008E0BAE" w14:paraId="4E924931" w14:textId="77777777" w:rsidTr="003E2F35">
        <w:trPr>
          <w:trHeight w:val="442"/>
        </w:trPr>
        <w:tc>
          <w:tcPr>
            <w:tcW w:w="8119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E4E4E4"/>
          </w:tcPr>
          <w:p w14:paraId="01B66D78" w14:textId="0D949729" w:rsidR="00B25ED9" w:rsidRPr="008E0BAE" w:rsidRDefault="00B25ED9" w:rsidP="003E2F35">
            <w:pPr>
              <w:tabs>
                <w:tab w:val="left" w:pos="525"/>
                <w:tab w:val="left" w:pos="6853"/>
              </w:tabs>
              <w:spacing w:before="65"/>
              <w:ind w:left="69"/>
              <w:rPr>
                <w:rFonts w:ascii="Wingdings" w:eastAsia="Calibri" w:hAnsi="Wingdings" w:cs="Calibri"/>
                <w:sz w:val="24"/>
                <w:lang w:val="en-GB"/>
              </w:rPr>
            </w:pP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8E0BAE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very</w:t>
            </w:r>
            <w:r w:rsidRPr="008E0BAE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 xml:space="preserve"> </w:t>
            </w:r>
            <w:r w:rsidR="007B4228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>mild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ab/>
              <w:t>Very</w:t>
            </w:r>
            <w:r w:rsidRPr="008E0BAE">
              <w:rPr>
                <w:rFonts w:ascii="Calibri" w:eastAsia="Calibri" w:hAnsi="Calibri" w:cs="Calibri"/>
                <w:b/>
                <w:spacing w:val="-7"/>
                <w:sz w:val="20"/>
                <w:lang w:val="en-GB"/>
              </w:rPr>
              <w:t xml:space="preserve"> 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High</w:t>
            </w: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 xml:space="preserve"> </w:t>
            </w: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B25ED9" w:rsidRPr="008E0BAE" w14:paraId="021D9B11" w14:textId="77777777" w:rsidTr="003E2F35">
        <w:trPr>
          <w:trHeight w:val="263"/>
        </w:trPr>
        <w:tc>
          <w:tcPr>
            <w:tcW w:w="734" w:type="dxa"/>
            <w:tcBorders>
              <w:bottom w:val="single" w:sz="8" w:space="0" w:color="000000"/>
              <w:right w:val="single" w:sz="8" w:space="0" w:color="000000"/>
            </w:tcBorders>
          </w:tcPr>
          <w:p w14:paraId="5D0ECA46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2B85F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1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17DF4B" w14:textId="77777777" w:rsidR="00B25ED9" w:rsidRPr="008E0BAE" w:rsidRDefault="00B25ED9" w:rsidP="003E2F35">
            <w:pPr>
              <w:spacing w:before="1" w:line="242" w:lineRule="exact"/>
              <w:ind w:left="20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DFE5C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3FF84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4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1E3A9B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B0302" w14:textId="77777777" w:rsidR="00B25ED9" w:rsidRPr="008E0BAE" w:rsidRDefault="00B25ED9" w:rsidP="003E2F35">
            <w:pPr>
              <w:spacing w:before="1" w:line="242" w:lineRule="exact"/>
              <w:ind w:left="15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F2E22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98FFE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8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5BB3F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D2DA9" w14:textId="77777777" w:rsidR="00B25ED9" w:rsidRPr="008E0BAE" w:rsidRDefault="00B25ED9" w:rsidP="003E2F35">
            <w:pPr>
              <w:spacing w:before="1" w:line="242" w:lineRule="exact"/>
              <w:ind w:left="307" w:right="28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>10</w:t>
            </w:r>
          </w:p>
        </w:tc>
      </w:tr>
    </w:tbl>
    <w:p w14:paraId="1EEBC480" w14:textId="77777777" w:rsidR="008E0BAE" w:rsidRPr="008E0BAE" w:rsidRDefault="008E0BAE" w:rsidP="008E0BAE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lang w:val="en-GB"/>
        </w:rPr>
      </w:pPr>
    </w:p>
    <w:p w14:paraId="55DE28B5" w14:textId="4709B655" w:rsidR="008E0BAE" w:rsidRPr="008E0BAE" w:rsidRDefault="008E0BAE" w:rsidP="008E0BAE">
      <w:pPr>
        <w:widowControl w:val="0"/>
        <w:autoSpaceDE w:val="0"/>
        <w:autoSpaceDN w:val="0"/>
        <w:spacing w:before="146" w:after="0" w:line="240" w:lineRule="auto"/>
        <w:ind w:left="856"/>
        <w:rPr>
          <w:rFonts w:ascii="Calibri" w:eastAsia="Calibri" w:hAnsi="Calibri" w:cs="Calibri"/>
          <w:b/>
          <w:lang w:val="en-GB"/>
        </w:rPr>
      </w:pPr>
      <w:r w:rsidRPr="008E0BAE">
        <w:rPr>
          <w:rFonts w:ascii="Calibri" w:eastAsia="Calibri" w:hAnsi="Calibri" w:cs="Calibri"/>
          <w:b/>
          <w:lang w:val="en-GB"/>
        </w:rPr>
        <w:t>Hair</w:t>
      </w:r>
      <w:r w:rsidRPr="008E0BAE">
        <w:rPr>
          <w:rFonts w:ascii="Calibri" w:eastAsia="Calibri" w:hAnsi="Calibri" w:cs="Calibri"/>
          <w:b/>
          <w:spacing w:val="-5"/>
          <w:lang w:val="en-GB"/>
        </w:rPr>
        <w:t xml:space="preserve"> </w:t>
      </w:r>
      <w:r w:rsidRPr="008E0BAE">
        <w:rPr>
          <w:rFonts w:ascii="Calibri" w:eastAsia="Calibri" w:hAnsi="Calibri" w:cs="Calibri"/>
          <w:b/>
          <w:lang w:val="en-GB"/>
        </w:rPr>
        <w:t>brittleness</w:t>
      </w:r>
    </w:p>
    <w:p w14:paraId="46CC8929" w14:textId="77777777" w:rsidR="008E0BAE" w:rsidRPr="008E0BAE" w:rsidRDefault="008E0BAE" w:rsidP="008E0BAE">
      <w:pPr>
        <w:widowControl w:val="0"/>
        <w:autoSpaceDE w:val="0"/>
        <w:autoSpaceDN w:val="0"/>
        <w:spacing w:before="3" w:after="0" w:line="240" w:lineRule="auto"/>
        <w:rPr>
          <w:rFonts w:ascii="Calibri" w:eastAsia="Calibri" w:hAnsi="Calibri" w:cs="Calibri"/>
          <w:b/>
          <w:sz w:val="11"/>
          <w:lang w:val="en-GB"/>
        </w:rPr>
      </w:pPr>
    </w:p>
    <w:tbl>
      <w:tblPr>
        <w:tblStyle w:val="TableNormal1"/>
        <w:tblW w:w="0" w:type="auto"/>
        <w:tblInd w:w="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4"/>
        <w:gridCol w:w="867"/>
        <w:gridCol w:w="710"/>
        <w:gridCol w:w="708"/>
        <w:gridCol w:w="708"/>
        <w:gridCol w:w="710"/>
        <w:gridCol w:w="708"/>
        <w:gridCol w:w="709"/>
        <w:gridCol w:w="708"/>
        <w:gridCol w:w="710"/>
        <w:gridCol w:w="847"/>
      </w:tblGrid>
      <w:tr w:rsidR="00B25ED9" w:rsidRPr="008E0BAE" w14:paraId="5E583B97" w14:textId="77777777" w:rsidTr="003E2F35">
        <w:trPr>
          <w:trHeight w:val="442"/>
        </w:trPr>
        <w:tc>
          <w:tcPr>
            <w:tcW w:w="8119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E4E4E4"/>
          </w:tcPr>
          <w:p w14:paraId="44D29984" w14:textId="619514F4" w:rsidR="00B25ED9" w:rsidRPr="008E0BAE" w:rsidRDefault="00B25ED9" w:rsidP="003E2F35">
            <w:pPr>
              <w:tabs>
                <w:tab w:val="left" w:pos="525"/>
                <w:tab w:val="left" w:pos="6853"/>
              </w:tabs>
              <w:spacing w:before="65"/>
              <w:ind w:left="69"/>
              <w:rPr>
                <w:rFonts w:ascii="Wingdings" w:eastAsia="Calibri" w:hAnsi="Wingdings" w:cs="Calibri"/>
                <w:sz w:val="24"/>
                <w:lang w:val="en-GB"/>
              </w:rPr>
            </w:pP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8E0BAE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very</w:t>
            </w:r>
            <w:r w:rsidRPr="008E0BAE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 xml:space="preserve"> </w:t>
            </w:r>
            <w:r w:rsidR="007B4228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>mild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ab/>
              <w:t>Very</w:t>
            </w:r>
            <w:r w:rsidRPr="008E0BAE">
              <w:rPr>
                <w:rFonts w:ascii="Calibri" w:eastAsia="Calibri" w:hAnsi="Calibri" w:cs="Calibri"/>
                <w:b/>
                <w:spacing w:val="-7"/>
                <w:sz w:val="20"/>
                <w:lang w:val="en-GB"/>
              </w:rPr>
              <w:t xml:space="preserve"> 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High</w:t>
            </w: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 xml:space="preserve"> </w:t>
            </w: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B25ED9" w:rsidRPr="008E0BAE" w14:paraId="0432D190" w14:textId="77777777" w:rsidTr="003E2F35">
        <w:trPr>
          <w:trHeight w:val="263"/>
        </w:trPr>
        <w:tc>
          <w:tcPr>
            <w:tcW w:w="734" w:type="dxa"/>
            <w:tcBorders>
              <w:bottom w:val="single" w:sz="8" w:space="0" w:color="000000"/>
              <w:right w:val="single" w:sz="8" w:space="0" w:color="000000"/>
            </w:tcBorders>
          </w:tcPr>
          <w:p w14:paraId="79F2EA24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D628F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1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AEEF9" w14:textId="77777777" w:rsidR="00B25ED9" w:rsidRPr="008E0BAE" w:rsidRDefault="00B25ED9" w:rsidP="003E2F35">
            <w:pPr>
              <w:spacing w:before="1" w:line="242" w:lineRule="exact"/>
              <w:ind w:left="20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EBD5F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3A31A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4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85021F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AF4BC3" w14:textId="77777777" w:rsidR="00B25ED9" w:rsidRPr="008E0BAE" w:rsidRDefault="00B25ED9" w:rsidP="003E2F35">
            <w:pPr>
              <w:spacing w:before="1" w:line="242" w:lineRule="exact"/>
              <w:ind w:left="15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A2BE9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739310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8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DABBF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29D8C" w14:textId="77777777" w:rsidR="00B25ED9" w:rsidRPr="008E0BAE" w:rsidRDefault="00B25ED9" w:rsidP="003E2F35">
            <w:pPr>
              <w:spacing w:before="1" w:line="242" w:lineRule="exact"/>
              <w:ind w:left="307" w:right="28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>10</w:t>
            </w:r>
          </w:p>
        </w:tc>
      </w:tr>
    </w:tbl>
    <w:p w14:paraId="752D82B7" w14:textId="77777777" w:rsidR="008E0BAE" w:rsidRPr="008E0BAE" w:rsidRDefault="008E0BAE" w:rsidP="008E0BAE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lang w:val="en-GB"/>
        </w:rPr>
      </w:pPr>
    </w:p>
    <w:p w14:paraId="6DFCA016" w14:textId="2148680E" w:rsidR="008E0BAE" w:rsidRPr="008E0BAE" w:rsidRDefault="008E0BAE" w:rsidP="008E0BAE">
      <w:pPr>
        <w:widowControl w:val="0"/>
        <w:autoSpaceDE w:val="0"/>
        <w:autoSpaceDN w:val="0"/>
        <w:spacing w:before="145" w:after="0" w:line="240" w:lineRule="auto"/>
        <w:ind w:left="856"/>
        <w:rPr>
          <w:rFonts w:ascii="Calibri" w:eastAsia="Calibri" w:hAnsi="Calibri" w:cs="Calibri"/>
          <w:b/>
          <w:lang w:val="en-GB"/>
        </w:rPr>
      </w:pPr>
      <w:r w:rsidRPr="008E0BAE">
        <w:rPr>
          <w:rFonts w:ascii="Calibri" w:eastAsia="Calibri" w:hAnsi="Calibri" w:cs="Calibri"/>
          <w:b/>
          <w:lang w:val="en-GB"/>
        </w:rPr>
        <w:t>Hair</w:t>
      </w:r>
      <w:r w:rsidRPr="008E0BAE">
        <w:rPr>
          <w:rFonts w:ascii="Calibri" w:eastAsia="Calibri" w:hAnsi="Calibri" w:cs="Calibri"/>
          <w:b/>
          <w:spacing w:val="-5"/>
          <w:lang w:val="en-GB"/>
        </w:rPr>
        <w:t xml:space="preserve"> </w:t>
      </w:r>
      <w:r w:rsidRPr="008E0BAE">
        <w:rPr>
          <w:rFonts w:ascii="Calibri" w:eastAsia="Calibri" w:hAnsi="Calibri" w:cs="Calibri"/>
          <w:b/>
          <w:lang w:val="en-GB"/>
        </w:rPr>
        <w:t>dryness</w:t>
      </w:r>
    </w:p>
    <w:p w14:paraId="0F9664B4" w14:textId="77777777" w:rsidR="008E0BAE" w:rsidRPr="008E0BAE" w:rsidRDefault="008E0BAE" w:rsidP="008E0BAE">
      <w:pPr>
        <w:widowControl w:val="0"/>
        <w:autoSpaceDE w:val="0"/>
        <w:autoSpaceDN w:val="0"/>
        <w:spacing w:before="3" w:after="0" w:line="240" w:lineRule="auto"/>
        <w:rPr>
          <w:rFonts w:ascii="Calibri" w:eastAsia="Calibri" w:hAnsi="Calibri" w:cs="Calibri"/>
          <w:b/>
          <w:sz w:val="11"/>
          <w:lang w:val="en-GB"/>
        </w:rPr>
      </w:pPr>
    </w:p>
    <w:tbl>
      <w:tblPr>
        <w:tblStyle w:val="TableNormal1"/>
        <w:tblW w:w="0" w:type="auto"/>
        <w:tblInd w:w="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4"/>
        <w:gridCol w:w="867"/>
        <w:gridCol w:w="710"/>
        <w:gridCol w:w="708"/>
        <w:gridCol w:w="708"/>
        <w:gridCol w:w="710"/>
        <w:gridCol w:w="708"/>
        <w:gridCol w:w="709"/>
        <w:gridCol w:w="708"/>
        <w:gridCol w:w="710"/>
        <w:gridCol w:w="847"/>
      </w:tblGrid>
      <w:tr w:rsidR="00B25ED9" w:rsidRPr="008E0BAE" w14:paraId="4E6FC321" w14:textId="77777777" w:rsidTr="003E2F35">
        <w:trPr>
          <w:trHeight w:val="442"/>
        </w:trPr>
        <w:tc>
          <w:tcPr>
            <w:tcW w:w="8119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E4E4E4"/>
          </w:tcPr>
          <w:p w14:paraId="2C9E42A7" w14:textId="351E2064" w:rsidR="00B25ED9" w:rsidRPr="008E0BAE" w:rsidRDefault="00B25ED9" w:rsidP="003E2F35">
            <w:pPr>
              <w:tabs>
                <w:tab w:val="left" w:pos="525"/>
                <w:tab w:val="left" w:pos="6853"/>
              </w:tabs>
              <w:spacing w:before="65"/>
              <w:ind w:left="69"/>
              <w:rPr>
                <w:rFonts w:ascii="Wingdings" w:eastAsia="Calibri" w:hAnsi="Wingdings" w:cs="Calibri"/>
                <w:sz w:val="24"/>
                <w:lang w:val="en-GB"/>
              </w:rPr>
            </w:pP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8E0BAE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very</w:t>
            </w:r>
            <w:r w:rsidRPr="008E0BAE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 xml:space="preserve"> </w:t>
            </w:r>
            <w:r w:rsidR="007B4228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>mild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ab/>
              <w:t>Very</w:t>
            </w:r>
            <w:r w:rsidRPr="008E0BAE">
              <w:rPr>
                <w:rFonts w:ascii="Calibri" w:eastAsia="Calibri" w:hAnsi="Calibri" w:cs="Calibri"/>
                <w:b/>
                <w:spacing w:val="-7"/>
                <w:sz w:val="20"/>
                <w:lang w:val="en-GB"/>
              </w:rPr>
              <w:t xml:space="preserve"> 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High</w:t>
            </w: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 xml:space="preserve"> </w:t>
            </w: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B25ED9" w:rsidRPr="008E0BAE" w14:paraId="40B9C260" w14:textId="77777777" w:rsidTr="003E2F35">
        <w:trPr>
          <w:trHeight w:val="263"/>
        </w:trPr>
        <w:tc>
          <w:tcPr>
            <w:tcW w:w="734" w:type="dxa"/>
            <w:tcBorders>
              <w:bottom w:val="single" w:sz="8" w:space="0" w:color="000000"/>
              <w:right w:val="single" w:sz="8" w:space="0" w:color="000000"/>
            </w:tcBorders>
          </w:tcPr>
          <w:p w14:paraId="309DA740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6090F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1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650E0" w14:textId="77777777" w:rsidR="00B25ED9" w:rsidRPr="008E0BAE" w:rsidRDefault="00B25ED9" w:rsidP="003E2F35">
            <w:pPr>
              <w:spacing w:before="1" w:line="242" w:lineRule="exact"/>
              <w:ind w:left="20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C985B4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B2C9F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4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BAE9F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6E1F4" w14:textId="77777777" w:rsidR="00B25ED9" w:rsidRPr="008E0BAE" w:rsidRDefault="00B25ED9" w:rsidP="003E2F35">
            <w:pPr>
              <w:spacing w:before="1" w:line="242" w:lineRule="exact"/>
              <w:ind w:left="15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071F77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4ED931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8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F1925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A49375" w14:textId="77777777" w:rsidR="00B25ED9" w:rsidRPr="008E0BAE" w:rsidRDefault="00B25ED9" w:rsidP="003E2F35">
            <w:pPr>
              <w:spacing w:before="1" w:line="242" w:lineRule="exact"/>
              <w:ind w:left="307" w:right="28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>10</w:t>
            </w:r>
          </w:p>
        </w:tc>
      </w:tr>
    </w:tbl>
    <w:p w14:paraId="7F7D2F12" w14:textId="77777777" w:rsidR="008E0BAE" w:rsidRPr="00583387" w:rsidRDefault="008E0BAE" w:rsidP="008E0BAE">
      <w:pPr>
        <w:rPr>
          <w:lang w:val="en-GB"/>
        </w:rPr>
      </w:pPr>
    </w:p>
    <w:p w14:paraId="3A3FA332" w14:textId="7E4D3FBA" w:rsidR="00270DD2" w:rsidRPr="008E0BAE" w:rsidRDefault="00270DD2" w:rsidP="00270DD2">
      <w:pPr>
        <w:widowControl w:val="0"/>
        <w:autoSpaceDE w:val="0"/>
        <w:autoSpaceDN w:val="0"/>
        <w:spacing w:before="57" w:after="0" w:line="240" w:lineRule="auto"/>
        <w:ind w:left="856"/>
        <w:rPr>
          <w:rFonts w:ascii="Calibri" w:eastAsia="Calibri" w:hAnsi="Calibri" w:cs="Calibri"/>
          <w:b/>
          <w:lang w:val="en-GB"/>
        </w:rPr>
      </w:pPr>
      <w:r w:rsidRPr="008E0BAE">
        <w:rPr>
          <w:rFonts w:ascii="Calibri" w:eastAsia="Calibri" w:hAnsi="Calibri" w:cs="Calibri"/>
          <w:b/>
          <w:lang w:val="en-GB"/>
        </w:rPr>
        <w:t>Hair</w:t>
      </w:r>
      <w:r w:rsidRPr="008E0BAE">
        <w:rPr>
          <w:rFonts w:ascii="Calibri" w:eastAsia="Calibri" w:hAnsi="Calibri" w:cs="Calibri"/>
          <w:b/>
          <w:spacing w:val="-5"/>
          <w:lang w:val="en-GB"/>
        </w:rPr>
        <w:t xml:space="preserve"> </w:t>
      </w:r>
      <w:r w:rsidRPr="00583387">
        <w:rPr>
          <w:rFonts w:ascii="Calibri" w:eastAsia="Calibri" w:hAnsi="Calibri" w:cs="Calibri"/>
          <w:b/>
          <w:spacing w:val="-5"/>
          <w:lang w:val="en-GB"/>
        </w:rPr>
        <w:t>shin</w:t>
      </w:r>
      <w:r w:rsidRPr="008E0BAE">
        <w:rPr>
          <w:rFonts w:ascii="Calibri" w:eastAsia="Calibri" w:hAnsi="Calibri" w:cs="Calibri"/>
          <w:b/>
          <w:lang w:val="en-GB"/>
        </w:rPr>
        <w:t>e</w:t>
      </w:r>
    </w:p>
    <w:p w14:paraId="36648FC1" w14:textId="77777777" w:rsidR="00270DD2" w:rsidRPr="008E0BAE" w:rsidRDefault="00270DD2" w:rsidP="00270DD2">
      <w:pPr>
        <w:widowControl w:val="0"/>
        <w:autoSpaceDE w:val="0"/>
        <w:autoSpaceDN w:val="0"/>
        <w:spacing w:before="1" w:after="0" w:line="240" w:lineRule="auto"/>
        <w:rPr>
          <w:rFonts w:ascii="Calibri" w:eastAsia="Calibri" w:hAnsi="Calibri" w:cs="Calibri"/>
          <w:b/>
          <w:sz w:val="11"/>
          <w:lang w:val="en-GB"/>
        </w:rPr>
      </w:pPr>
    </w:p>
    <w:tbl>
      <w:tblPr>
        <w:tblStyle w:val="TableNormal1"/>
        <w:tblW w:w="0" w:type="auto"/>
        <w:tblInd w:w="9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4"/>
        <w:gridCol w:w="867"/>
        <w:gridCol w:w="710"/>
        <w:gridCol w:w="708"/>
        <w:gridCol w:w="708"/>
        <w:gridCol w:w="710"/>
        <w:gridCol w:w="708"/>
        <w:gridCol w:w="709"/>
        <w:gridCol w:w="708"/>
        <w:gridCol w:w="710"/>
        <w:gridCol w:w="847"/>
      </w:tblGrid>
      <w:tr w:rsidR="00B25ED9" w:rsidRPr="008E0BAE" w14:paraId="326D2323" w14:textId="77777777" w:rsidTr="003E2F35">
        <w:trPr>
          <w:trHeight w:val="442"/>
        </w:trPr>
        <w:tc>
          <w:tcPr>
            <w:tcW w:w="8119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val="clear" w:color="auto" w:fill="E4E4E4"/>
          </w:tcPr>
          <w:p w14:paraId="3162B2AB" w14:textId="702EE0CD" w:rsidR="00B25ED9" w:rsidRPr="008E0BAE" w:rsidRDefault="00B25ED9" w:rsidP="003E2F35">
            <w:pPr>
              <w:tabs>
                <w:tab w:val="left" w:pos="525"/>
                <w:tab w:val="left" w:pos="6853"/>
              </w:tabs>
              <w:spacing w:before="65"/>
              <w:ind w:left="69"/>
              <w:rPr>
                <w:rFonts w:ascii="Wingdings" w:eastAsia="Calibri" w:hAnsi="Wingdings" w:cs="Calibri"/>
                <w:sz w:val="24"/>
                <w:lang w:val="en-GB"/>
              </w:rPr>
            </w:pP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8E0BAE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very</w:t>
            </w:r>
            <w:r w:rsidRPr="008E0BAE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 xml:space="preserve"> </w:t>
            </w:r>
            <w:r w:rsidR="007B4228">
              <w:rPr>
                <w:rFonts w:ascii="Calibri" w:eastAsia="Calibri" w:hAnsi="Calibri" w:cs="Calibri"/>
                <w:b/>
                <w:spacing w:val="-6"/>
                <w:sz w:val="20"/>
                <w:lang w:val="en-GB"/>
              </w:rPr>
              <w:t>mild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ab/>
              <w:t>Very</w:t>
            </w:r>
            <w:r w:rsidRPr="008E0BAE">
              <w:rPr>
                <w:rFonts w:ascii="Calibri" w:eastAsia="Calibri" w:hAnsi="Calibri" w:cs="Calibri"/>
                <w:b/>
                <w:spacing w:val="-7"/>
                <w:sz w:val="20"/>
                <w:lang w:val="en-GB"/>
              </w:rPr>
              <w:t xml:space="preserve"> </w:t>
            </w:r>
            <w:r w:rsidRPr="008E0BAE">
              <w:rPr>
                <w:rFonts w:ascii="Calibri" w:eastAsia="Calibri" w:hAnsi="Calibri" w:cs="Calibri"/>
                <w:b/>
                <w:sz w:val="20"/>
                <w:lang w:val="en-GB"/>
              </w:rPr>
              <w:t>High</w:t>
            </w: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 xml:space="preserve"> </w:t>
            </w:r>
            <w:r w:rsidRPr="008E0BAE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B25ED9" w:rsidRPr="008E0BAE" w14:paraId="547231AB" w14:textId="77777777" w:rsidTr="003E2F35">
        <w:trPr>
          <w:trHeight w:val="263"/>
        </w:trPr>
        <w:tc>
          <w:tcPr>
            <w:tcW w:w="734" w:type="dxa"/>
            <w:tcBorders>
              <w:bottom w:val="single" w:sz="8" w:space="0" w:color="000000"/>
              <w:right w:val="single" w:sz="8" w:space="0" w:color="000000"/>
            </w:tcBorders>
          </w:tcPr>
          <w:p w14:paraId="1FE9C777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0</w:t>
            </w:r>
          </w:p>
        </w:tc>
        <w:tc>
          <w:tcPr>
            <w:tcW w:w="8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95DA39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1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E1AD2D" w14:textId="77777777" w:rsidR="00B25ED9" w:rsidRPr="008E0BAE" w:rsidRDefault="00B25ED9" w:rsidP="003E2F35">
            <w:pPr>
              <w:spacing w:before="1" w:line="242" w:lineRule="exact"/>
              <w:ind w:left="20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D6379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9E07C6" w14:textId="77777777" w:rsidR="00B25ED9" w:rsidRPr="008E0BAE" w:rsidRDefault="00B25ED9" w:rsidP="003E2F35">
            <w:pPr>
              <w:spacing w:before="1" w:line="242" w:lineRule="exact"/>
              <w:ind w:left="18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4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D29A5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37C60" w14:textId="77777777" w:rsidR="00B25ED9" w:rsidRPr="008E0BAE" w:rsidRDefault="00B25ED9" w:rsidP="003E2F35">
            <w:pPr>
              <w:spacing w:before="1" w:line="242" w:lineRule="exact"/>
              <w:ind w:left="15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D75C1E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5E4A8" w14:textId="77777777" w:rsidR="00B25ED9" w:rsidRPr="008E0BAE" w:rsidRDefault="00B25ED9" w:rsidP="003E2F35">
            <w:pPr>
              <w:spacing w:before="1" w:line="242" w:lineRule="exact"/>
              <w:ind w:left="19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8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1E13E" w14:textId="77777777" w:rsidR="00B25ED9" w:rsidRPr="008E0BAE" w:rsidRDefault="00B25ED9" w:rsidP="003E2F35">
            <w:pPr>
              <w:spacing w:before="1" w:line="242" w:lineRule="exact"/>
              <w:ind w:left="1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w w:val="99"/>
                <w:sz w:val="20"/>
                <w:lang w:val="en-GB"/>
              </w:rPr>
              <w:t>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AC3B0" w14:textId="77777777" w:rsidR="00B25ED9" w:rsidRPr="008E0BAE" w:rsidRDefault="00B25ED9" w:rsidP="003E2F35">
            <w:pPr>
              <w:spacing w:before="1" w:line="242" w:lineRule="exact"/>
              <w:ind w:left="307" w:right="287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8E0BAE">
              <w:rPr>
                <w:rFonts w:ascii="Calibri" w:eastAsia="Calibri" w:hAnsi="Calibri" w:cs="Calibri"/>
                <w:b/>
                <w:spacing w:val="-5"/>
                <w:sz w:val="20"/>
                <w:lang w:val="en-GB"/>
              </w:rPr>
              <w:t>10</w:t>
            </w:r>
          </w:p>
        </w:tc>
      </w:tr>
    </w:tbl>
    <w:p w14:paraId="05E8422E" w14:textId="77777777" w:rsidR="00270DD2" w:rsidRPr="00583387" w:rsidRDefault="00270DD2" w:rsidP="008E0BAE">
      <w:pPr>
        <w:rPr>
          <w:lang w:val="en-GB"/>
        </w:rPr>
      </w:pPr>
    </w:p>
    <w:p w14:paraId="547F5C09" w14:textId="1C908E3F" w:rsidR="00AE7E42" w:rsidRPr="00583387" w:rsidRDefault="00555102" w:rsidP="00AB2103">
      <w:pPr>
        <w:keepNext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lastRenderedPageBreak/>
        <w:t>H</w:t>
      </w:r>
      <w:r w:rsidR="00B25ED9" w:rsidRPr="00583387">
        <w:rPr>
          <w:b/>
          <w:bCs/>
          <w:u w:val="single"/>
          <w:lang w:val="en-GB"/>
        </w:rPr>
        <w:t>air loss</w:t>
      </w:r>
      <w:r>
        <w:rPr>
          <w:b/>
          <w:bCs/>
          <w:u w:val="single"/>
          <w:lang w:val="en-GB"/>
        </w:rPr>
        <w:t xml:space="preserve"> evaluation</w:t>
      </w:r>
    </w:p>
    <w:p w14:paraId="3B6CFAEE" w14:textId="40416E3C" w:rsidR="00B25ED9" w:rsidRPr="00583387" w:rsidRDefault="00555102" w:rsidP="008E0BAE">
      <w:pPr>
        <w:rPr>
          <w:b/>
          <w:i/>
          <w:lang w:val="en-GB"/>
        </w:rPr>
      </w:pPr>
      <w:r>
        <w:rPr>
          <w:b/>
          <w:i/>
          <w:lang w:val="en-GB"/>
        </w:rPr>
        <w:t xml:space="preserve">Please rate the extent to which you agree with each of the statements listed below concerning the condition of your scalp and your feelings about hair loss by circling a number between </w:t>
      </w:r>
      <w:r w:rsidR="00B25ED9" w:rsidRPr="00583387">
        <w:rPr>
          <w:b/>
          <w:i/>
          <w:lang w:val="en-GB"/>
        </w:rPr>
        <w:t xml:space="preserve">0 </w:t>
      </w:r>
      <w:r w:rsidR="00613C3E">
        <w:rPr>
          <w:b/>
          <w:i/>
          <w:lang w:val="en-GB"/>
        </w:rPr>
        <w:t>and</w:t>
      </w:r>
      <w:r w:rsidR="00B25ED9" w:rsidRPr="00583387">
        <w:rPr>
          <w:b/>
          <w:i/>
          <w:lang w:val="en-GB"/>
        </w:rPr>
        <w:t xml:space="preserve"> 10</w:t>
      </w:r>
      <w:r>
        <w:rPr>
          <w:b/>
          <w:i/>
          <w:lang w:val="en-GB"/>
        </w:rPr>
        <w:t xml:space="preserve">, with </w:t>
      </w:r>
      <w:r w:rsidR="00B25ED9" w:rsidRPr="00583387">
        <w:rPr>
          <w:b/>
          <w:i/>
          <w:lang w:val="en-GB"/>
        </w:rPr>
        <w:t>10 signif</w:t>
      </w:r>
      <w:r>
        <w:rPr>
          <w:b/>
          <w:i/>
          <w:lang w:val="en-GB"/>
        </w:rPr>
        <w:t>ying</w:t>
      </w:r>
      <w:r w:rsidR="00B25ED9" w:rsidRPr="00583387">
        <w:rPr>
          <w:b/>
          <w:i/>
          <w:lang w:val="en-GB"/>
        </w:rPr>
        <w:t xml:space="preserve"> that you totally agree and 0 </w:t>
      </w:r>
      <w:r>
        <w:rPr>
          <w:b/>
          <w:i/>
          <w:lang w:val="en-GB"/>
        </w:rPr>
        <w:t xml:space="preserve">signifying </w:t>
      </w:r>
      <w:r w:rsidR="00B25ED9" w:rsidRPr="00583387">
        <w:rPr>
          <w:b/>
          <w:i/>
          <w:lang w:val="en-GB"/>
        </w:rPr>
        <w:t>that you do not agree at all.</w:t>
      </w:r>
    </w:p>
    <w:p w14:paraId="017BB978" w14:textId="52E1374A" w:rsidR="009F55FA" w:rsidRPr="00583387" w:rsidRDefault="009F55FA" w:rsidP="008E0BAE">
      <w:pPr>
        <w:rPr>
          <w:b/>
          <w:i/>
          <w:lang w:val="en-GB"/>
        </w:rPr>
      </w:pPr>
      <w:r w:rsidRPr="00583387">
        <w:rPr>
          <w:b/>
          <w:i/>
          <w:lang w:val="en-GB"/>
        </w:rPr>
        <w:t>Would you say that:</w:t>
      </w:r>
    </w:p>
    <w:tbl>
      <w:tblPr>
        <w:tblStyle w:val="TableNormal1"/>
        <w:tblW w:w="9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11"/>
        <w:gridCol w:w="2837"/>
        <w:gridCol w:w="603"/>
        <w:gridCol w:w="567"/>
        <w:gridCol w:w="567"/>
        <w:gridCol w:w="567"/>
        <w:gridCol w:w="570"/>
        <w:gridCol w:w="567"/>
        <w:gridCol w:w="567"/>
        <w:gridCol w:w="567"/>
        <w:gridCol w:w="569"/>
        <w:gridCol w:w="567"/>
        <w:gridCol w:w="533"/>
      </w:tblGrid>
      <w:tr w:rsidR="001A4C93" w:rsidRPr="00F27EB3" w14:paraId="3BF83926" w14:textId="77777777" w:rsidTr="00A542BA">
        <w:trPr>
          <w:trHeight w:val="567"/>
          <w:jc w:val="center"/>
        </w:trPr>
        <w:tc>
          <w:tcPr>
            <w:tcW w:w="3548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769680C6" w14:textId="77777777" w:rsidR="001A4C93" w:rsidRPr="001A4C93" w:rsidRDefault="001A4C93" w:rsidP="00A542BA">
            <w:pPr>
              <w:rPr>
                <w:rFonts w:ascii="Times New Roman" w:eastAsia="Calibri" w:hAnsi="Calibri" w:cs="Calibri"/>
                <w:sz w:val="20"/>
                <w:lang w:val="en-GB"/>
              </w:rPr>
            </w:pPr>
            <w:bookmarkStart w:id="0" w:name="_Hlk139299643"/>
          </w:p>
        </w:tc>
        <w:tc>
          <w:tcPr>
            <w:tcW w:w="6244" w:type="dxa"/>
            <w:gridSpan w:val="11"/>
            <w:shd w:val="clear" w:color="auto" w:fill="E4E4E4"/>
            <w:vAlign w:val="center"/>
          </w:tcPr>
          <w:p w14:paraId="04834B9B" w14:textId="4F670E19" w:rsidR="001A4C93" w:rsidRPr="001A4C93" w:rsidRDefault="001A4C93" w:rsidP="001A4C93">
            <w:pPr>
              <w:tabs>
                <w:tab w:val="left" w:pos="766"/>
                <w:tab w:val="left" w:pos="4682"/>
              </w:tabs>
              <w:spacing w:line="249" w:lineRule="exact"/>
              <w:ind w:left="310"/>
              <w:rPr>
                <w:rFonts w:ascii="Wingdings" w:eastAsia="Calibri" w:hAnsi="Wingdings" w:cs="Calibri"/>
                <w:sz w:val="24"/>
                <w:lang w:val="en-GB"/>
              </w:rPr>
            </w:pPr>
            <w:r w:rsidRPr="001A4C93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</w:t>
            </w:r>
            <w:r w:rsidRPr="001A4C93">
              <w:rPr>
                <w:rFonts w:ascii="Times New Roman" w:eastAsia="Calibri" w:hAnsi="Times New Roman" w:cs="Calibri"/>
                <w:sz w:val="24"/>
                <w:lang w:val="en-GB"/>
              </w:rPr>
              <w:tab/>
            </w:r>
            <w:r w:rsidR="00555102" w:rsidRPr="00AB2103">
              <w:rPr>
                <w:rFonts w:eastAsia="Calibri" w:cstheme="minorHAnsi"/>
                <w:b/>
                <w:bCs/>
                <w:i/>
                <w:iCs/>
                <w:sz w:val="20"/>
                <w:szCs w:val="20"/>
                <w:lang w:val="en-GB"/>
              </w:rPr>
              <w:t>Do</w:t>
            </w:r>
            <w:r w:rsidR="00555102" w:rsidRPr="00AB2103">
              <w:rPr>
                <w:rFonts w:eastAsia="Calibri" w:cstheme="minorHAnsi"/>
                <w:sz w:val="20"/>
                <w:szCs w:val="20"/>
                <w:lang w:val="en-GB"/>
              </w:rPr>
              <w:t xml:space="preserve"> </w:t>
            </w:r>
            <w:r w:rsidR="00555102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n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ot</w:t>
            </w:r>
            <w:r w:rsidRPr="001A4C93">
              <w:rPr>
                <w:rFonts w:ascii="Calibri" w:eastAsia="Calibri" w:hAnsi="Calibri" w:cs="Calibri"/>
                <w:b/>
                <w:i/>
                <w:spacing w:val="-4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agree</w:t>
            </w:r>
            <w:r w:rsidRPr="001A4C93">
              <w:rPr>
                <w:rFonts w:ascii="Calibri" w:eastAsia="Calibri" w:hAnsi="Calibri" w:cs="Calibri"/>
                <w:b/>
                <w:i/>
                <w:spacing w:val="-4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at</w:t>
            </w:r>
            <w:r w:rsidRPr="001A4C93">
              <w:rPr>
                <w:rFonts w:ascii="Calibri" w:eastAsia="Calibri" w:hAnsi="Calibri" w:cs="Calibri"/>
                <w:b/>
                <w:i/>
                <w:spacing w:val="-6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pacing w:val="-5"/>
                <w:sz w:val="20"/>
                <w:lang w:val="en-GB"/>
              </w:rPr>
              <w:t>all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ab/>
              <w:t>Totally</w:t>
            </w:r>
            <w:r w:rsidRPr="001A4C93">
              <w:rPr>
                <w:rFonts w:ascii="Calibri" w:eastAsia="Calibri" w:hAnsi="Calibri" w:cs="Calibri"/>
                <w:b/>
                <w:i/>
                <w:spacing w:val="-8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agree </w:t>
            </w:r>
            <w:r w:rsidRPr="001A4C93">
              <w:rPr>
                <w:rFonts w:ascii="Wingdings" w:eastAsia="Calibri" w:hAnsi="Wingdings" w:cs="Calibri"/>
                <w:spacing w:val="-10"/>
                <w:sz w:val="24"/>
                <w:lang w:val="en-GB"/>
              </w:rPr>
              <w:t></w:t>
            </w:r>
          </w:p>
        </w:tc>
      </w:tr>
      <w:tr w:rsidR="001A4C93" w:rsidRPr="001A4C93" w14:paraId="02982765" w14:textId="77777777" w:rsidTr="00A542BA">
        <w:trPr>
          <w:trHeight w:val="567"/>
          <w:jc w:val="center"/>
        </w:trPr>
        <w:tc>
          <w:tcPr>
            <w:tcW w:w="3548" w:type="dxa"/>
            <w:gridSpan w:val="2"/>
            <w:vMerge/>
            <w:tcBorders>
              <w:top w:val="nil"/>
              <w:left w:val="nil"/>
            </w:tcBorders>
            <w:vAlign w:val="center"/>
          </w:tcPr>
          <w:p w14:paraId="3CB5375A" w14:textId="77777777" w:rsidR="001A4C93" w:rsidRPr="001A4C93" w:rsidRDefault="001A4C93" w:rsidP="001A4C93">
            <w:pPr>
              <w:rPr>
                <w:rFonts w:ascii="Calibri" w:eastAsia="Calibri" w:hAnsi="Calibri" w:cs="Calibri"/>
                <w:sz w:val="2"/>
                <w:szCs w:val="2"/>
                <w:lang w:val="en-GB"/>
              </w:rPr>
            </w:pPr>
          </w:p>
        </w:tc>
        <w:tc>
          <w:tcPr>
            <w:tcW w:w="603" w:type="dxa"/>
            <w:shd w:val="clear" w:color="auto" w:fill="E4E4E4"/>
            <w:vAlign w:val="center"/>
          </w:tcPr>
          <w:p w14:paraId="0F195BA7" w14:textId="77777777" w:rsidR="001A4C93" w:rsidRPr="001A4C93" w:rsidRDefault="001A4C93" w:rsidP="001A4C93">
            <w:pPr>
              <w:spacing w:line="221" w:lineRule="exact"/>
              <w:ind w:left="5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E4E4E4"/>
            <w:vAlign w:val="center"/>
          </w:tcPr>
          <w:p w14:paraId="5ADDD4FB" w14:textId="77777777" w:rsidR="001A4C93" w:rsidRPr="001A4C93" w:rsidRDefault="001A4C93" w:rsidP="001A4C93">
            <w:pPr>
              <w:spacing w:line="221" w:lineRule="exact"/>
              <w:ind w:right="221"/>
              <w:jc w:val="right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4E4E4"/>
            <w:vAlign w:val="center"/>
          </w:tcPr>
          <w:p w14:paraId="0B408DAF" w14:textId="77777777" w:rsidR="001A4C93" w:rsidRPr="001A4C93" w:rsidRDefault="001A4C93" w:rsidP="001A4C93">
            <w:pPr>
              <w:spacing w:line="221" w:lineRule="exact"/>
              <w:ind w:right="224"/>
              <w:jc w:val="right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4E4E4"/>
            <w:vAlign w:val="center"/>
          </w:tcPr>
          <w:p w14:paraId="468826A6" w14:textId="77777777" w:rsidR="001A4C93" w:rsidRPr="001A4C93" w:rsidRDefault="001A4C93" w:rsidP="001A4C93">
            <w:pPr>
              <w:spacing w:line="221" w:lineRule="exact"/>
              <w:ind w:left="9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3</w:t>
            </w:r>
          </w:p>
        </w:tc>
        <w:tc>
          <w:tcPr>
            <w:tcW w:w="570" w:type="dxa"/>
            <w:shd w:val="clear" w:color="auto" w:fill="E4E4E4"/>
            <w:vAlign w:val="center"/>
          </w:tcPr>
          <w:p w14:paraId="703F915B" w14:textId="77777777" w:rsidR="001A4C93" w:rsidRPr="001A4C93" w:rsidRDefault="001A4C93" w:rsidP="001A4C93">
            <w:pPr>
              <w:spacing w:line="221" w:lineRule="exact"/>
              <w:ind w:left="6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4E4E4"/>
            <w:vAlign w:val="center"/>
          </w:tcPr>
          <w:p w14:paraId="51B85535" w14:textId="77777777" w:rsidR="001A4C93" w:rsidRPr="001A4C93" w:rsidRDefault="001A4C93" w:rsidP="001A4C93">
            <w:pPr>
              <w:spacing w:line="221" w:lineRule="exact"/>
              <w:ind w:left="2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E4E4E4"/>
            <w:vAlign w:val="center"/>
          </w:tcPr>
          <w:p w14:paraId="27A9A38E" w14:textId="77777777" w:rsidR="001A4C93" w:rsidRPr="001A4C93" w:rsidRDefault="001A4C93" w:rsidP="001A4C93">
            <w:pPr>
              <w:spacing w:line="221" w:lineRule="exact"/>
              <w:ind w:left="1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E4E4E4"/>
            <w:vAlign w:val="center"/>
          </w:tcPr>
          <w:p w14:paraId="31F43523" w14:textId="77777777" w:rsidR="001A4C93" w:rsidRPr="001A4C93" w:rsidRDefault="001A4C93" w:rsidP="001A4C93">
            <w:pPr>
              <w:spacing w:line="221" w:lineRule="exact"/>
              <w:ind w:left="4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7</w:t>
            </w:r>
          </w:p>
        </w:tc>
        <w:tc>
          <w:tcPr>
            <w:tcW w:w="569" w:type="dxa"/>
            <w:shd w:val="clear" w:color="auto" w:fill="E4E4E4"/>
            <w:vAlign w:val="center"/>
          </w:tcPr>
          <w:p w14:paraId="00A73C30" w14:textId="77777777" w:rsidR="001A4C93" w:rsidRPr="001A4C93" w:rsidRDefault="001A4C93" w:rsidP="001A4C93">
            <w:pPr>
              <w:spacing w:line="221" w:lineRule="exact"/>
              <w:ind w:left="2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E4E4E4"/>
            <w:vAlign w:val="center"/>
          </w:tcPr>
          <w:p w14:paraId="2ABCA0F5" w14:textId="77777777" w:rsidR="001A4C93" w:rsidRPr="001A4C93" w:rsidRDefault="001A4C93" w:rsidP="001A4C93">
            <w:pPr>
              <w:spacing w:line="221" w:lineRule="exact"/>
              <w:ind w:left="3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w w:val="97"/>
                <w:sz w:val="20"/>
                <w:lang w:val="en-GB"/>
              </w:rPr>
              <w:t>9</w:t>
            </w:r>
          </w:p>
        </w:tc>
        <w:tc>
          <w:tcPr>
            <w:tcW w:w="533" w:type="dxa"/>
            <w:shd w:val="clear" w:color="auto" w:fill="E4E4E4"/>
            <w:vAlign w:val="center"/>
          </w:tcPr>
          <w:p w14:paraId="21778E3B" w14:textId="77777777" w:rsidR="001A4C93" w:rsidRPr="001A4C93" w:rsidRDefault="001A4C93" w:rsidP="001A4C93">
            <w:pPr>
              <w:spacing w:line="221" w:lineRule="exact"/>
              <w:ind w:left="145" w:right="145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spacing w:val="-5"/>
                <w:sz w:val="20"/>
                <w:lang w:val="en-GB"/>
              </w:rPr>
              <w:t>10</w:t>
            </w:r>
          </w:p>
        </w:tc>
      </w:tr>
      <w:tr w:rsidR="001A4C93" w:rsidRPr="001A4C93" w14:paraId="034A7443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222C0122" w14:textId="77777777" w:rsidR="001A4C93" w:rsidRPr="001A4C93" w:rsidRDefault="001A4C93" w:rsidP="001A4C93">
            <w:pPr>
              <w:spacing w:line="241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837" w:type="dxa"/>
            <w:vAlign w:val="center"/>
          </w:tcPr>
          <w:p w14:paraId="0D34305D" w14:textId="78357285" w:rsidR="001A4C93" w:rsidRPr="001A4C93" w:rsidRDefault="001A4C93" w:rsidP="001A4C93">
            <w:pPr>
              <w:spacing w:line="223" w:lineRule="auto"/>
              <w:ind w:left="69" w:right="835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Your scalp itches? </w:t>
            </w:r>
          </w:p>
        </w:tc>
        <w:tc>
          <w:tcPr>
            <w:tcW w:w="603" w:type="dxa"/>
            <w:vAlign w:val="center"/>
          </w:tcPr>
          <w:p w14:paraId="1E3029A3" w14:textId="77777777" w:rsidR="001A4C93" w:rsidRPr="001A4C93" w:rsidRDefault="001A4C93" w:rsidP="001A4C93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577FAA9C" w14:textId="77777777" w:rsidR="001A4C93" w:rsidRPr="001A4C93" w:rsidRDefault="001A4C93" w:rsidP="001A4C93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218460B0" w14:textId="77777777" w:rsidR="001A4C93" w:rsidRPr="001A4C93" w:rsidRDefault="001A4C93" w:rsidP="001A4C93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71EA0FED" w14:textId="77777777" w:rsidR="001A4C93" w:rsidRPr="001A4C93" w:rsidRDefault="001A4C93" w:rsidP="001A4C93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1C1DEE42" w14:textId="77777777" w:rsidR="001A4C93" w:rsidRPr="001A4C93" w:rsidRDefault="001A4C93" w:rsidP="001A4C93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0F179D18" w14:textId="77777777" w:rsidR="001A4C93" w:rsidRPr="001A4C93" w:rsidRDefault="001A4C93" w:rsidP="001A4C93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48BDB9B0" w14:textId="77777777" w:rsidR="001A4C93" w:rsidRPr="001A4C93" w:rsidRDefault="001A4C93" w:rsidP="001A4C93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7F0A09DE" w14:textId="77777777" w:rsidR="001A4C93" w:rsidRPr="001A4C93" w:rsidRDefault="001A4C93" w:rsidP="001A4C93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38C254B2" w14:textId="77777777" w:rsidR="001A4C93" w:rsidRPr="001A4C93" w:rsidRDefault="001A4C93" w:rsidP="001A4C93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0C9E5587" w14:textId="77777777" w:rsidR="001A4C93" w:rsidRPr="001A4C93" w:rsidRDefault="001A4C93" w:rsidP="001A4C93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129F45EE" w14:textId="77777777" w:rsidR="001A4C93" w:rsidRPr="001A4C93" w:rsidRDefault="001A4C93" w:rsidP="001A4C93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1A4C93" w14:paraId="0C91B627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5A5AD5AD" w14:textId="77777777" w:rsidR="00A542BA" w:rsidRPr="001A4C93" w:rsidRDefault="00A542BA" w:rsidP="00A542BA">
            <w:pPr>
              <w:spacing w:line="241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837" w:type="dxa"/>
            <w:vAlign w:val="center"/>
          </w:tcPr>
          <w:p w14:paraId="69C4358C" w14:textId="101E5F29" w:rsidR="00A542BA" w:rsidRPr="001A4C93" w:rsidRDefault="00A542BA" w:rsidP="00A542BA">
            <w:pPr>
              <w:ind w:left="69" w:right="971"/>
              <w:jc w:val="both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Your</w:t>
            </w:r>
            <w:r w:rsidRPr="001A4C93">
              <w:rPr>
                <w:rFonts w:ascii="Calibri" w:eastAsia="Calibri" w:hAnsi="Calibri" w:cs="Calibri"/>
                <w:b/>
                <w:i/>
                <w:spacing w:val="-2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scalp</w:t>
            </w:r>
            <w:r w:rsidRPr="001A4C93">
              <w:rPr>
                <w:rFonts w:ascii="Calibri" w:eastAsia="Calibri" w:hAnsi="Calibri" w:cs="Calibri"/>
                <w:b/>
                <w:i/>
                <w:spacing w:val="-1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is</w:t>
            </w:r>
            <w:r w:rsidRPr="001A4C93">
              <w:rPr>
                <w:rFonts w:ascii="Calibri" w:eastAsia="Calibri" w:hAnsi="Calibri" w:cs="Calibri"/>
                <w:b/>
                <w:i/>
                <w:spacing w:val="-1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painful? </w:t>
            </w:r>
          </w:p>
        </w:tc>
        <w:tc>
          <w:tcPr>
            <w:tcW w:w="603" w:type="dxa"/>
            <w:vAlign w:val="center"/>
          </w:tcPr>
          <w:p w14:paraId="72C9A421" w14:textId="0B3006EC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723056E5" w14:textId="54C97113" w:rsidR="00A542BA" w:rsidRPr="001A4C93" w:rsidRDefault="00A542BA" w:rsidP="00A542BA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34B0170" w14:textId="5DA91027" w:rsidR="00A542BA" w:rsidRPr="001A4C93" w:rsidRDefault="00A542BA" w:rsidP="00A542BA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B8F7DE4" w14:textId="01FC7676" w:rsidR="00A542BA" w:rsidRPr="001A4C93" w:rsidRDefault="00A542BA" w:rsidP="00A542BA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35A95126" w14:textId="763108AE" w:rsidR="00A542BA" w:rsidRPr="001A4C93" w:rsidRDefault="00A542BA" w:rsidP="00A542BA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3FF489A3" w14:textId="3BB32CD3" w:rsidR="00A542BA" w:rsidRPr="001A4C93" w:rsidRDefault="00A542BA" w:rsidP="00A542BA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74CFE335" w14:textId="0FF02F8F" w:rsidR="00A542BA" w:rsidRPr="001A4C93" w:rsidRDefault="00A542BA" w:rsidP="00A542BA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1A227B58" w14:textId="71320E6D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0A275071" w14:textId="164546F3" w:rsidR="00A542BA" w:rsidRPr="001A4C93" w:rsidRDefault="00A542BA" w:rsidP="00A542BA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0C76B8D8" w14:textId="224FD20E" w:rsidR="00A542BA" w:rsidRPr="001A4C93" w:rsidRDefault="00A542BA" w:rsidP="00A542BA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63248F13" w14:textId="2EED9F12" w:rsidR="00A542BA" w:rsidRPr="001A4C93" w:rsidRDefault="00A542BA" w:rsidP="00A542BA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1A4C93" w14:paraId="1A6570D8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4D05BF5F" w14:textId="77777777" w:rsidR="00A542BA" w:rsidRPr="001A4C93" w:rsidRDefault="00A542BA" w:rsidP="00A542BA">
            <w:pPr>
              <w:spacing w:line="241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837" w:type="dxa"/>
            <w:vAlign w:val="center"/>
          </w:tcPr>
          <w:p w14:paraId="708B8B1B" w14:textId="0387E9BB" w:rsidR="00A542BA" w:rsidRPr="001A4C93" w:rsidRDefault="00A542BA" w:rsidP="00A542BA">
            <w:pPr>
              <w:ind w:left="69" w:right="835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Your</w:t>
            </w:r>
            <w:r w:rsidRPr="001A4C93">
              <w:rPr>
                <w:rFonts w:ascii="Calibri" w:eastAsia="Calibri" w:hAnsi="Calibri" w:cs="Calibri"/>
                <w:b/>
                <w:i/>
                <w:spacing w:val="-12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scalp</w:t>
            </w:r>
            <w:r w:rsidRPr="001A4C93">
              <w:rPr>
                <w:rFonts w:ascii="Calibri" w:eastAsia="Calibri" w:hAnsi="Calibri" w:cs="Calibri"/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is</w:t>
            </w:r>
            <w:r w:rsidRPr="001A4C93">
              <w:rPr>
                <w:rFonts w:ascii="Calibri" w:eastAsia="Calibri" w:hAnsi="Calibri" w:cs="Calibri"/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sensitive? </w:t>
            </w:r>
          </w:p>
        </w:tc>
        <w:tc>
          <w:tcPr>
            <w:tcW w:w="603" w:type="dxa"/>
            <w:vAlign w:val="center"/>
          </w:tcPr>
          <w:p w14:paraId="0F444EB4" w14:textId="4CC702A1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79736384" w14:textId="2633D9A4" w:rsidR="00A542BA" w:rsidRPr="001A4C93" w:rsidRDefault="00A542BA" w:rsidP="00A542BA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8A3BE03" w14:textId="2DF9CC28" w:rsidR="00A542BA" w:rsidRPr="001A4C93" w:rsidRDefault="00A542BA" w:rsidP="00A542BA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3858445" w14:textId="7109687F" w:rsidR="00A542BA" w:rsidRPr="001A4C93" w:rsidRDefault="00A542BA" w:rsidP="00A542BA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3061AAE0" w14:textId="01B2A45F" w:rsidR="00A542BA" w:rsidRPr="001A4C93" w:rsidRDefault="00A542BA" w:rsidP="00A542BA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4B85EE58" w14:textId="09EB9A25" w:rsidR="00A542BA" w:rsidRPr="001A4C93" w:rsidRDefault="00A542BA" w:rsidP="00A542BA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0E314CC2" w14:textId="48562629" w:rsidR="00A542BA" w:rsidRPr="001A4C93" w:rsidRDefault="00A542BA" w:rsidP="00A542BA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6889B509" w14:textId="043585CC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5A7F234D" w14:textId="73A2FAE7" w:rsidR="00A542BA" w:rsidRPr="001A4C93" w:rsidRDefault="00A542BA" w:rsidP="00A542BA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19B3EB9E" w14:textId="2C665488" w:rsidR="00A542BA" w:rsidRPr="001A4C93" w:rsidRDefault="00A542BA" w:rsidP="00A542BA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354B0757" w14:textId="792CC6B8" w:rsidR="00A542BA" w:rsidRPr="001A4C93" w:rsidRDefault="00A542BA" w:rsidP="00A542BA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1A4C93" w14:paraId="63ED6BBD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40A6D8F3" w14:textId="77777777" w:rsidR="00A542BA" w:rsidRPr="001A4C93" w:rsidRDefault="00A542BA" w:rsidP="00A542BA">
            <w:pPr>
              <w:spacing w:line="239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837" w:type="dxa"/>
            <w:vAlign w:val="center"/>
          </w:tcPr>
          <w:p w14:paraId="5BDDAAE2" w14:textId="227F2A56" w:rsidR="00A542BA" w:rsidRPr="001A4C93" w:rsidRDefault="00A542BA" w:rsidP="00A542BA">
            <w:pPr>
              <w:ind w:left="69" w:right="835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Your</w:t>
            </w:r>
            <w:r w:rsidRPr="001A4C93">
              <w:rPr>
                <w:rFonts w:ascii="Calibri" w:eastAsia="Calibri" w:hAnsi="Calibri" w:cs="Calibri"/>
                <w:b/>
                <w:i/>
                <w:spacing w:val="-12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scalp</w:t>
            </w:r>
            <w:r w:rsidRPr="001A4C93">
              <w:rPr>
                <w:rFonts w:ascii="Calibri" w:eastAsia="Calibri" w:hAnsi="Calibri" w:cs="Calibri"/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is</w:t>
            </w:r>
            <w:r w:rsidRPr="001A4C93">
              <w:rPr>
                <w:rFonts w:ascii="Calibri" w:eastAsia="Calibri" w:hAnsi="Calibri" w:cs="Calibri"/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irritated? </w:t>
            </w:r>
          </w:p>
        </w:tc>
        <w:tc>
          <w:tcPr>
            <w:tcW w:w="603" w:type="dxa"/>
            <w:vAlign w:val="center"/>
          </w:tcPr>
          <w:p w14:paraId="07EE4394" w14:textId="65995B3C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45497652" w14:textId="1589CAE0" w:rsidR="00A542BA" w:rsidRPr="001A4C93" w:rsidRDefault="00A542BA" w:rsidP="00A542BA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5C4423A6" w14:textId="36A17A1D" w:rsidR="00A542BA" w:rsidRPr="001A4C93" w:rsidRDefault="00A542BA" w:rsidP="00A542BA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702EEDCA" w14:textId="1CB2EA4E" w:rsidR="00A542BA" w:rsidRPr="001A4C93" w:rsidRDefault="00A542BA" w:rsidP="00A542BA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6FD3F5BA" w14:textId="471DEC6C" w:rsidR="00A542BA" w:rsidRPr="001A4C93" w:rsidRDefault="00A542BA" w:rsidP="00A542BA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1BB51CEC" w14:textId="48751B80" w:rsidR="00A542BA" w:rsidRPr="001A4C93" w:rsidRDefault="00A542BA" w:rsidP="00A542BA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7A51A261" w14:textId="36CD9F42" w:rsidR="00A542BA" w:rsidRPr="001A4C93" w:rsidRDefault="00A542BA" w:rsidP="00A542BA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35DC2699" w14:textId="488E2C64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6EC56D7D" w14:textId="59BFB9E5" w:rsidR="00A542BA" w:rsidRPr="001A4C93" w:rsidRDefault="00A542BA" w:rsidP="00A542BA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343FF261" w14:textId="04F7ECDC" w:rsidR="00A542BA" w:rsidRPr="001A4C93" w:rsidRDefault="00A542BA" w:rsidP="00A542BA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4C188685" w14:textId="45304EC8" w:rsidR="00A542BA" w:rsidRPr="001A4C93" w:rsidRDefault="00A542BA" w:rsidP="00A542BA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1A4C93" w14:paraId="7AD80C38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264B202E" w14:textId="77777777" w:rsidR="00A542BA" w:rsidRPr="001A4C93" w:rsidRDefault="00A542BA" w:rsidP="00A542BA">
            <w:pPr>
              <w:spacing w:line="241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837" w:type="dxa"/>
            <w:vAlign w:val="center"/>
          </w:tcPr>
          <w:p w14:paraId="2B1E5B7B" w14:textId="0FAE0840" w:rsidR="00A542BA" w:rsidRPr="001A4C93" w:rsidRDefault="00A542BA" w:rsidP="00A542BA">
            <w:pPr>
              <w:ind w:left="69" w:right="532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You feel depressed about your hair loss? </w:t>
            </w:r>
          </w:p>
        </w:tc>
        <w:tc>
          <w:tcPr>
            <w:tcW w:w="603" w:type="dxa"/>
            <w:vAlign w:val="center"/>
          </w:tcPr>
          <w:p w14:paraId="3F66ED10" w14:textId="1BED8F54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4C87BCAF" w14:textId="3883E917" w:rsidR="00A542BA" w:rsidRPr="001A4C93" w:rsidRDefault="00A542BA" w:rsidP="00A542BA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538B0DAE" w14:textId="71442659" w:rsidR="00A542BA" w:rsidRPr="001A4C93" w:rsidRDefault="00A542BA" w:rsidP="00A542BA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370F6564" w14:textId="71FB707C" w:rsidR="00A542BA" w:rsidRPr="001A4C93" w:rsidRDefault="00A542BA" w:rsidP="00A542BA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0756A86C" w14:textId="565B137A" w:rsidR="00A542BA" w:rsidRPr="001A4C93" w:rsidRDefault="00A542BA" w:rsidP="00A542BA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51782E7B" w14:textId="4B3C63F9" w:rsidR="00A542BA" w:rsidRPr="001A4C93" w:rsidRDefault="00A542BA" w:rsidP="00A542BA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1E82E0B7" w14:textId="72E5F417" w:rsidR="00A542BA" w:rsidRPr="001A4C93" w:rsidRDefault="00A542BA" w:rsidP="00A542BA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23581678" w14:textId="65CCDF52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37B884A4" w14:textId="3E8C3970" w:rsidR="00A542BA" w:rsidRPr="001A4C93" w:rsidRDefault="00A542BA" w:rsidP="00A542BA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78CA3379" w14:textId="00B4CF09" w:rsidR="00A542BA" w:rsidRPr="001A4C93" w:rsidRDefault="00A542BA" w:rsidP="00A542BA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40F10EF8" w14:textId="7ECA2B98" w:rsidR="00A542BA" w:rsidRPr="001A4C93" w:rsidRDefault="00A542BA" w:rsidP="00A542BA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bookmarkEnd w:id="0"/>
      <w:tr w:rsidR="00A542BA" w:rsidRPr="001A4C93" w14:paraId="6D352DD0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4D59BD8C" w14:textId="77777777" w:rsidR="00A542BA" w:rsidRPr="001A4C93" w:rsidRDefault="00A542BA" w:rsidP="00A542BA">
            <w:pPr>
              <w:spacing w:line="241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837" w:type="dxa"/>
            <w:vAlign w:val="center"/>
          </w:tcPr>
          <w:p w14:paraId="06C991C8" w14:textId="5B3B5EBB" w:rsidR="00A542BA" w:rsidRPr="001A4C93" w:rsidRDefault="00A542BA" w:rsidP="00A542BA">
            <w:pPr>
              <w:spacing w:line="223" w:lineRule="auto"/>
              <w:ind w:left="69" w:right="532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You are annoyed by your hair loss? </w:t>
            </w:r>
          </w:p>
        </w:tc>
        <w:tc>
          <w:tcPr>
            <w:tcW w:w="603" w:type="dxa"/>
            <w:vAlign w:val="center"/>
          </w:tcPr>
          <w:p w14:paraId="2519401E" w14:textId="6C21CEE6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04AB499A" w14:textId="1193C12E" w:rsidR="00A542BA" w:rsidRPr="001A4C93" w:rsidRDefault="00A542BA" w:rsidP="00A542BA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5AA63852" w14:textId="3B72A1E9" w:rsidR="00A542BA" w:rsidRPr="001A4C93" w:rsidRDefault="00A542BA" w:rsidP="00A542BA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5EB3AEB9" w14:textId="006078DC" w:rsidR="00A542BA" w:rsidRPr="001A4C93" w:rsidRDefault="00A542BA" w:rsidP="00A542BA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53B19CD3" w14:textId="4E37B40E" w:rsidR="00A542BA" w:rsidRPr="001A4C93" w:rsidRDefault="00A542BA" w:rsidP="00A542BA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4DBF9291" w14:textId="7EDEC829" w:rsidR="00A542BA" w:rsidRPr="001A4C93" w:rsidRDefault="00A542BA" w:rsidP="00A542BA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022970A1" w14:textId="158C3BA0" w:rsidR="00A542BA" w:rsidRPr="001A4C93" w:rsidRDefault="00A542BA" w:rsidP="00A542BA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4665CBB4" w14:textId="6132AD17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414612A4" w14:textId="2A1B11B5" w:rsidR="00A542BA" w:rsidRPr="001A4C93" w:rsidRDefault="00A542BA" w:rsidP="00A542BA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6E2081D4" w14:textId="1E198D2C" w:rsidR="00A542BA" w:rsidRPr="001A4C93" w:rsidRDefault="00A542BA" w:rsidP="00A542BA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50B5E594" w14:textId="04F4C04C" w:rsidR="00A542BA" w:rsidRPr="001A4C93" w:rsidRDefault="00A542BA" w:rsidP="00A542BA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1A4C93" w14:paraId="75A876A6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2C2B769B" w14:textId="77777777" w:rsidR="00A542BA" w:rsidRPr="001A4C93" w:rsidRDefault="00A542BA" w:rsidP="00A542BA">
            <w:pPr>
              <w:spacing w:line="241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837" w:type="dxa"/>
            <w:vAlign w:val="center"/>
          </w:tcPr>
          <w:p w14:paraId="1A71DD78" w14:textId="4EE5A6C3" w:rsidR="00A542BA" w:rsidRPr="001A4C93" w:rsidRDefault="00A542BA" w:rsidP="00A542BA">
            <w:pPr>
              <w:spacing w:line="223" w:lineRule="auto"/>
              <w:ind w:left="69" w:right="532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You are embarrassed by your</w:t>
            </w:r>
            <w:r w:rsidRPr="001A4C93">
              <w:rPr>
                <w:rFonts w:ascii="Calibri" w:eastAsia="Calibri" w:hAnsi="Calibri" w:cs="Calibri"/>
                <w:b/>
                <w:i/>
                <w:spacing w:val="-10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hair</w:t>
            </w:r>
            <w:r w:rsidRPr="001A4C93">
              <w:rPr>
                <w:rFonts w:ascii="Calibri" w:eastAsia="Calibri" w:hAnsi="Calibri" w:cs="Calibri"/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>loss?</w:t>
            </w:r>
            <w:r w:rsidRPr="001A4C93">
              <w:rPr>
                <w:rFonts w:ascii="Calibri" w:eastAsia="Calibri" w:hAnsi="Calibri" w:cs="Calibri"/>
                <w:b/>
                <w:i/>
                <w:spacing w:val="-9"/>
                <w:sz w:val="20"/>
                <w:lang w:val="en-GB"/>
              </w:rPr>
              <w:t xml:space="preserve"> </w:t>
            </w:r>
          </w:p>
        </w:tc>
        <w:tc>
          <w:tcPr>
            <w:tcW w:w="603" w:type="dxa"/>
            <w:vAlign w:val="center"/>
          </w:tcPr>
          <w:p w14:paraId="3D8190E3" w14:textId="59C993D2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522017E1" w14:textId="0F47D474" w:rsidR="00A542BA" w:rsidRPr="001A4C93" w:rsidRDefault="00A542BA" w:rsidP="00A542BA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9116354" w14:textId="1E955A06" w:rsidR="00A542BA" w:rsidRPr="001A4C93" w:rsidRDefault="00A542BA" w:rsidP="00A542BA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39125E1F" w14:textId="601AC25B" w:rsidR="00A542BA" w:rsidRPr="001A4C93" w:rsidRDefault="00A542BA" w:rsidP="00A542BA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0B70989A" w14:textId="5B5DAE95" w:rsidR="00A542BA" w:rsidRPr="001A4C93" w:rsidRDefault="00A542BA" w:rsidP="00A542BA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4AD55D71" w14:textId="674EF6E7" w:rsidR="00A542BA" w:rsidRPr="001A4C93" w:rsidRDefault="00A542BA" w:rsidP="00A542BA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08AC42DA" w14:textId="7C21E8F4" w:rsidR="00A542BA" w:rsidRPr="001A4C93" w:rsidRDefault="00A542BA" w:rsidP="00A542BA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70D48D0D" w14:textId="6BFD44AA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5A21DBE6" w14:textId="2E0DB541" w:rsidR="00A542BA" w:rsidRPr="001A4C93" w:rsidRDefault="00A542BA" w:rsidP="00A542BA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2D1A0BE3" w14:textId="1A8C6094" w:rsidR="00A542BA" w:rsidRPr="001A4C93" w:rsidRDefault="00A542BA" w:rsidP="00A542BA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44FE950A" w14:textId="43F0C323" w:rsidR="00A542BA" w:rsidRPr="001A4C93" w:rsidRDefault="00A542BA" w:rsidP="00A542BA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1A4C93" w14:paraId="09CD7BD2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5ADCAC39" w14:textId="77777777" w:rsidR="00A542BA" w:rsidRPr="001A4C93" w:rsidRDefault="00A542BA" w:rsidP="00A542BA">
            <w:pPr>
              <w:spacing w:line="241" w:lineRule="exact"/>
              <w:ind w:left="7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A4C9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837" w:type="dxa"/>
            <w:vAlign w:val="center"/>
          </w:tcPr>
          <w:p w14:paraId="5EC7F287" w14:textId="7C77725B" w:rsidR="00A542BA" w:rsidRPr="001A4C93" w:rsidRDefault="00A542BA" w:rsidP="00A542BA">
            <w:pPr>
              <w:spacing w:line="223" w:lineRule="auto"/>
              <w:ind w:left="69" w:right="532"/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</w:pP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You are not satisfied </w:t>
            </w:r>
            <w:r w:rsidR="00555102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with the condition </w:t>
            </w:r>
            <w:r w:rsidRPr="001A4C93">
              <w:rPr>
                <w:rFonts w:ascii="Calibri" w:eastAsia="Calibri" w:hAnsi="Calibri" w:cs="Calibri"/>
                <w:b/>
                <w:i/>
                <w:sz w:val="20"/>
                <w:lang w:val="en-GB"/>
              </w:rPr>
              <w:t xml:space="preserve">of your hair? </w:t>
            </w:r>
          </w:p>
        </w:tc>
        <w:tc>
          <w:tcPr>
            <w:tcW w:w="603" w:type="dxa"/>
            <w:vAlign w:val="center"/>
          </w:tcPr>
          <w:p w14:paraId="78027C8D" w14:textId="35C36692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1B24DD8E" w14:textId="2CE2A24C" w:rsidR="00A542BA" w:rsidRPr="001A4C93" w:rsidRDefault="00A542BA" w:rsidP="00A542BA">
            <w:pPr>
              <w:ind w:right="218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FF9DAFC" w14:textId="772F8359" w:rsidR="00A542BA" w:rsidRPr="001A4C93" w:rsidRDefault="00A542BA" w:rsidP="00A542BA">
            <w:pPr>
              <w:ind w:right="221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AFB6BE6" w14:textId="3DA45EBF" w:rsidR="00A542BA" w:rsidRPr="001A4C93" w:rsidRDefault="00A542BA" w:rsidP="00A542BA">
            <w:pPr>
              <w:ind w:left="11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0F9973D4" w14:textId="020C0BB2" w:rsidR="00A542BA" w:rsidRPr="001A4C93" w:rsidRDefault="00A542BA" w:rsidP="00A542BA">
            <w:pPr>
              <w:ind w:left="8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6CD81B28" w14:textId="04CC3E69" w:rsidR="00A542BA" w:rsidRPr="001A4C93" w:rsidRDefault="00A542BA" w:rsidP="00A542BA">
            <w:pPr>
              <w:ind w:left="9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657A03D8" w14:textId="7FB3684C" w:rsidR="00A542BA" w:rsidRPr="001A4C93" w:rsidRDefault="00A542BA" w:rsidP="00A542BA">
            <w:pPr>
              <w:ind w:left="3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305D69EA" w14:textId="61223F19" w:rsidR="00A542BA" w:rsidRPr="001A4C93" w:rsidRDefault="00A542BA" w:rsidP="00A542BA">
            <w:pPr>
              <w:ind w:left="7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5C39CB84" w14:textId="77ABD62F" w:rsidR="00A542BA" w:rsidRPr="001A4C93" w:rsidRDefault="00A542BA" w:rsidP="00A542BA">
            <w:pPr>
              <w:ind w:left="4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588CAD82" w14:textId="65835637" w:rsidR="00A542BA" w:rsidRPr="001A4C93" w:rsidRDefault="00A542BA" w:rsidP="00A542BA">
            <w:pPr>
              <w:ind w:left="6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3C0E4081" w14:textId="68C5007C" w:rsidR="00A542BA" w:rsidRPr="001A4C93" w:rsidRDefault="00A542BA" w:rsidP="00A542BA">
            <w:pPr>
              <w:ind w:left="145" w:right="145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A4C93">
              <w:rPr>
                <w:rFonts w:eastAsia="Calibr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583387" w14:paraId="4FEC5B78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6EF32443" w14:textId="77777777" w:rsidR="00A542BA" w:rsidRPr="00583387" w:rsidRDefault="00A542BA" w:rsidP="00A542BA">
            <w:pPr>
              <w:pStyle w:val="TableParagraph"/>
              <w:spacing w:line="241" w:lineRule="exact"/>
              <w:ind w:left="71"/>
              <w:jc w:val="left"/>
              <w:rPr>
                <w:sz w:val="20"/>
                <w:szCs w:val="20"/>
                <w:lang w:val="en-GB"/>
              </w:rPr>
            </w:pPr>
            <w:r w:rsidRPr="00583387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7" w:type="dxa"/>
            <w:vAlign w:val="center"/>
          </w:tcPr>
          <w:p w14:paraId="00C302AC" w14:textId="5D2AC8DF" w:rsidR="00A542BA" w:rsidRPr="00583387" w:rsidRDefault="00A542BA" w:rsidP="00A542BA">
            <w:pPr>
              <w:pStyle w:val="TableParagraph"/>
              <w:spacing w:line="223" w:lineRule="auto"/>
              <w:ind w:left="69" w:right="430"/>
              <w:jc w:val="left"/>
              <w:rPr>
                <w:b/>
                <w:i/>
                <w:sz w:val="20"/>
                <w:lang w:val="en-GB"/>
              </w:rPr>
            </w:pPr>
            <w:r w:rsidRPr="00583387">
              <w:rPr>
                <w:b/>
                <w:i/>
                <w:sz w:val="20"/>
                <w:lang w:val="en-GB"/>
              </w:rPr>
              <w:t>You</w:t>
            </w:r>
            <w:r w:rsidRPr="00583387">
              <w:rPr>
                <w:b/>
                <w:i/>
                <w:spacing w:val="-10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are</w:t>
            </w:r>
            <w:r w:rsidRPr="00583387">
              <w:rPr>
                <w:b/>
                <w:i/>
                <w:spacing w:val="-10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stressed</w:t>
            </w:r>
            <w:r w:rsidRPr="00583387">
              <w:rPr>
                <w:b/>
                <w:i/>
                <w:spacing w:val="-10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about</w:t>
            </w:r>
            <w:r w:rsidRPr="00583387">
              <w:rPr>
                <w:b/>
                <w:i/>
                <w:spacing w:val="-8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 xml:space="preserve">hair loss? </w:t>
            </w:r>
          </w:p>
        </w:tc>
        <w:tc>
          <w:tcPr>
            <w:tcW w:w="603" w:type="dxa"/>
            <w:vAlign w:val="center"/>
          </w:tcPr>
          <w:p w14:paraId="3EFA278E" w14:textId="554438FF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43155254" w14:textId="29781C0B" w:rsidR="00A542BA" w:rsidRPr="00583387" w:rsidRDefault="00A542BA" w:rsidP="00A542BA">
            <w:pPr>
              <w:pStyle w:val="TableParagraph"/>
              <w:ind w:right="218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50C3EC4A" w14:textId="3689FF50" w:rsidR="00A542BA" w:rsidRPr="00583387" w:rsidRDefault="00A542BA" w:rsidP="00A542BA">
            <w:pPr>
              <w:pStyle w:val="TableParagraph"/>
              <w:ind w:right="221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2708FEA9" w14:textId="14370B64" w:rsidR="00A542BA" w:rsidRPr="00583387" w:rsidRDefault="00A542BA" w:rsidP="00A542BA">
            <w:pPr>
              <w:pStyle w:val="TableParagraph"/>
              <w:ind w:left="1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6BCD9245" w14:textId="48C71848" w:rsidR="00A542BA" w:rsidRPr="00583387" w:rsidRDefault="00A542BA" w:rsidP="00A542BA">
            <w:pPr>
              <w:pStyle w:val="TableParagraph"/>
              <w:ind w:left="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41290054" w14:textId="7F020BED" w:rsidR="00A542BA" w:rsidRPr="00583387" w:rsidRDefault="00A542BA" w:rsidP="00A542BA">
            <w:pPr>
              <w:pStyle w:val="TableParagraph"/>
              <w:ind w:left="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269F5673" w14:textId="1C5DD180" w:rsidR="00A542BA" w:rsidRPr="00583387" w:rsidRDefault="00A542BA" w:rsidP="00A542BA">
            <w:pPr>
              <w:pStyle w:val="TableParagraph"/>
              <w:ind w:left="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0A16999A" w14:textId="2D5ECDBD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098CFF12" w14:textId="2276B2EE" w:rsidR="00A542BA" w:rsidRPr="00583387" w:rsidRDefault="00A542BA" w:rsidP="00A542BA">
            <w:pPr>
              <w:pStyle w:val="TableParagraph"/>
              <w:ind w:left="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1497EF69" w14:textId="2851B22E" w:rsidR="00A542BA" w:rsidRPr="00583387" w:rsidRDefault="00A542BA" w:rsidP="00A542BA">
            <w:pPr>
              <w:pStyle w:val="TableParagraph"/>
              <w:ind w:left="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5399D77B" w14:textId="23B7F5ED" w:rsidR="00A542BA" w:rsidRPr="00583387" w:rsidRDefault="00A542BA" w:rsidP="00A542BA">
            <w:pPr>
              <w:pStyle w:val="TableParagraph"/>
              <w:ind w:left="145" w:right="145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583387" w14:paraId="7755FA4B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397DDB38" w14:textId="77777777" w:rsidR="00A542BA" w:rsidRPr="00583387" w:rsidRDefault="00A542BA" w:rsidP="00A542BA">
            <w:pPr>
              <w:pStyle w:val="TableParagraph"/>
              <w:spacing w:line="241" w:lineRule="exact"/>
              <w:ind w:left="71"/>
              <w:jc w:val="left"/>
              <w:rPr>
                <w:sz w:val="20"/>
                <w:szCs w:val="20"/>
                <w:lang w:val="en-GB"/>
              </w:rPr>
            </w:pPr>
            <w:r w:rsidRPr="00583387">
              <w:rPr>
                <w:spacing w:val="-5"/>
                <w:sz w:val="20"/>
                <w:szCs w:val="20"/>
                <w:lang w:val="en-GB"/>
              </w:rPr>
              <w:t>10</w:t>
            </w:r>
          </w:p>
        </w:tc>
        <w:tc>
          <w:tcPr>
            <w:tcW w:w="2837" w:type="dxa"/>
            <w:vAlign w:val="center"/>
          </w:tcPr>
          <w:p w14:paraId="2C4FB7E8" w14:textId="7FD30319" w:rsidR="00A542BA" w:rsidRPr="00583387" w:rsidRDefault="00A542BA" w:rsidP="00A542BA">
            <w:pPr>
              <w:pStyle w:val="TableParagraph"/>
              <w:spacing w:line="223" w:lineRule="auto"/>
              <w:ind w:left="69" w:right="532"/>
              <w:jc w:val="left"/>
              <w:rPr>
                <w:b/>
                <w:i/>
                <w:sz w:val="20"/>
                <w:lang w:val="en-GB"/>
              </w:rPr>
            </w:pPr>
            <w:r w:rsidRPr="00583387">
              <w:rPr>
                <w:b/>
                <w:i/>
                <w:sz w:val="20"/>
                <w:lang w:val="en-GB"/>
              </w:rPr>
              <w:t>Your</w:t>
            </w:r>
            <w:r w:rsidRPr="00583387">
              <w:rPr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hair</w:t>
            </w:r>
            <w:r w:rsidRPr="00583387">
              <w:rPr>
                <w:b/>
                <w:i/>
                <w:spacing w:val="-12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loss</w:t>
            </w:r>
            <w:r w:rsidRPr="00583387">
              <w:rPr>
                <w:b/>
                <w:i/>
                <w:spacing w:val="-8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affects</w:t>
            </w:r>
            <w:r w:rsidRPr="00583387">
              <w:rPr>
                <w:b/>
                <w:i/>
                <w:spacing w:val="-10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your social</w:t>
            </w:r>
            <w:r w:rsidRPr="00583387">
              <w:rPr>
                <w:b/>
                <w:i/>
                <w:spacing w:val="-7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life?</w:t>
            </w:r>
            <w:r w:rsidRPr="00583387">
              <w:rPr>
                <w:b/>
                <w:i/>
                <w:spacing w:val="-6"/>
                <w:sz w:val="20"/>
                <w:lang w:val="en-GB"/>
              </w:rPr>
              <w:t xml:space="preserve"> </w:t>
            </w:r>
          </w:p>
        </w:tc>
        <w:tc>
          <w:tcPr>
            <w:tcW w:w="603" w:type="dxa"/>
            <w:vAlign w:val="center"/>
          </w:tcPr>
          <w:p w14:paraId="35EBE0D4" w14:textId="4CA7F3FA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33F9CE46" w14:textId="6E86AC17" w:rsidR="00A542BA" w:rsidRPr="00583387" w:rsidRDefault="00A542BA" w:rsidP="00A542BA">
            <w:pPr>
              <w:pStyle w:val="TableParagraph"/>
              <w:ind w:right="218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58BA15F8" w14:textId="69A1170B" w:rsidR="00A542BA" w:rsidRPr="00583387" w:rsidRDefault="00A542BA" w:rsidP="00A542BA">
            <w:pPr>
              <w:pStyle w:val="TableParagraph"/>
              <w:ind w:right="221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20A28867" w14:textId="1DBB2A2A" w:rsidR="00A542BA" w:rsidRPr="00583387" w:rsidRDefault="00A542BA" w:rsidP="00A542BA">
            <w:pPr>
              <w:pStyle w:val="TableParagraph"/>
              <w:ind w:left="1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3916323E" w14:textId="226AF36C" w:rsidR="00A542BA" w:rsidRPr="00583387" w:rsidRDefault="00A542BA" w:rsidP="00A542BA">
            <w:pPr>
              <w:pStyle w:val="TableParagraph"/>
              <w:ind w:left="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3C11F746" w14:textId="0A4971FC" w:rsidR="00A542BA" w:rsidRPr="00583387" w:rsidRDefault="00A542BA" w:rsidP="00A542BA">
            <w:pPr>
              <w:pStyle w:val="TableParagraph"/>
              <w:ind w:left="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1C93598A" w14:textId="17A1CF25" w:rsidR="00A542BA" w:rsidRPr="00583387" w:rsidRDefault="00A542BA" w:rsidP="00A542BA">
            <w:pPr>
              <w:pStyle w:val="TableParagraph"/>
              <w:ind w:left="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0B4C821F" w14:textId="1BB20CBC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5D8F22F3" w14:textId="313A9BCA" w:rsidR="00A542BA" w:rsidRPr="00583387" w:rsidRDefault="00A542BA" w:rsidP="00A542BA">
            <w:pPr>
              <w:pStyle w:val="TableParagraph"/>
              <w:ind w:left="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4E9E5322" w14:textId="70EED0D3" w:rsidR="00A542BA" w:rsidRPr="00583387" w:rsidRDefault="00A542BA" w:rsidP="00A542BA">
            <w:pPr>
              <w:pStyle w:val="TableParagraph"/>
              <w:ind w:left="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284B99BF" w14:textId="432DAD39" w:rsidR="00A542BA" w:rsidRPr="00583387" w:rsidRDefault="00A542BA" w:rsidP="00A542BA">
            <w:pPr>
              <w:pStyle w:val="TableParagraph"/>
              <w:ind w:left="145" w:right="145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583387" w14:paraId="6F11CE18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386FFB25" w14:textId="77777777" w:rsidR="00A542BA" w:rsidRPr="00583387" w:rsidRDefault="00A542BA" w:rsidP="00A542BA">
            <w:pPr>
              <w:pStyle w:val="TableParagraph"/>
              <w:spacing w:line="241" w:lineRule="exact"/>
              <w:ind w:left="71"/>
              <w:jc w:val="left"/>
              <w:rPr>
                <w:sz w:val="20"/>
                <w:szCs w:val="20"/>
                <w:lang w:val="en-GB"/>
              </w:rPr>
            </w:pPr>
            <w:r w:rsidRPr="00583387">
              <w:rPr>
                <w:spacing w:val="-5"/>
                <w:sz w:val="20"/>
                <w:szCs w:val="20"/>
                <w:lang w:val="en-GB"/>
              </w:rPr>
              <w:t>11</w:t>
            </w:r>
          </w:p>
        </w:tc>
        <w:tc>
          <w:tcPr>
            <w:tcW w:w="2837" w:type="dxa"/>
            <w:vAlign w:val="center"/>
          </w:tcPr>
          <w:p w14:paraId="6A7B7CCB" w14:textId="30755AC6" w:rsidR="00A542BA" w:rsidRPr="00583387" w:rsidRDefault="00A542BA" w:rsidP="00A542BA">
            <w:pPr>
              <w:pStyle w:val="TableParagraph"/>
              <w:spacing w:line="223" w:lineRule="auto"/>
              <w:ind w:left="69" w:right="532"/>
              <w:jc w:val="left"/>
              <w:rPr>
                <w:b/>
                <w:i/>
                <w:sz w:val="20"/>
                <w:lang w:val="en-GB"/>
              </w:rPr>
            </w:pPr>
            <w:r w:rsidRPr="00583387">
              <w:rPr>
                <w:b/>
                <w:i/>
                <w:sz w:val="20"/>
                <w:lang w:val="en-GB"/>
              </w:rPr>
              <w:t>You are worr</w:t>
            </w:r>
            <w:r w:rsidR="007E1721">
              <w:rPr>
                <w:b/>
                <w:i/>
                <w:sz w:val="20"/>
                <w:lang w:val="en-GB"/>
              </w:rPr>
              <w:t>ied</w:t>
            </w:r>
            <w:r w:rsidRPr="00583387">
              <w:rPr>
                <w:b/>
                <w:i/>
                <w:sz w:val="20"/>
                <w:lang w:val="en-GB"/>
              </w:rPr>
              <w:t xml:space="preserve"> that your hair loss may be </w:t>
            </w:r>
            <w:r w:rsidR="007E1721">
              <w:rPr>
                <w:b/>
                <w:i/>
                <w:sz w:val="20"/>
                <w:lang w:val="en-GB"/>
              </w:rPr>
              <w:t xml:space="preserve">getting </w:t>
            </w:r>
            <w:r w:rsidRPr="00583387">
              <w:rPr>
                <w:b/>
                <w:i/>
                <w:sz w:val="20"/>
                <w:lang w:val="en-GB"/>
              </w:rPr>
              <w:t>worse?</w:t>
            </w:r>
          </w:p>
        </w:tc>
        <w:tc>
          <w:tcPr>
            <w:tcW w:w="603" w:type="dxa"/>
            <w:vAlign w:val="center"/>
          </w:tcPr>
          <w:p w14:paraId="775BE2D2" w14:textId="55982DE3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7B370046" w14:textId="122ECCD8" w:rsidR="00A542BA" w:rsidRPr="00583387" w:rsidRDefault="00A542BA" w:rsidP="00A542BA">
            <w:pPr>
              <w:pStyle w:val="TableParagraph"/>
              <w:ind w:right="218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689219A" w14:textId="35A96978" w:rsidR="00A542BA" w:rsidRPr="00583387" w:rsidRDefault="00A542BA" w:rsidP="00A542BA">
            <w:pPr>
              <w:pStyle w:val="TableParagraph"/>
              <w:ind w:right="221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7835F5EF" w14:textId="15601B86" w:rsidR="00A542BA" w:rsidRPr="00583387" w:rsidRDefault="00A542BA" w:rsidP="00A542BA">
            <w:pPr>
              <w:pStyle w:val="TableParagraph"/>
              <w:ind w:left="1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4E53A791" w14:textId="36B63831" w:rsidR="00A542BA" w:rsidRPr="00583387" w:rsidRDefault="00A542BA" w:rsidP="00A542BA">
            <w:pPr>
              <w:pStyle w:val="TableParagraph"/>
              <w:ind w:left="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310E7B7B" w14:textId="364D7D30" w:rsidR="00A542BA" w:rsidRPr="00583387" w:rsidRDefault="00A542BA" w:rsidP="00A542BA">
            <w:pPr>
              <w:pStyle w:val="TableParagraph"/>
              <w:ind w:left="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5BF7F3C2" w14:textId="06EDB049" w:rsidR="00A542BA" w:rsidRPr="00583387" w:rsidRDefault="00A542BA" w:rsidP="00A542BA">
            <w:pPr>
              <w:pStyle w:val="TableParagraph"/>
              <w:ind w:left="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04694ADE" w14:textId="329E3762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019A92E9" w14:textId="20F24D18" w:rsidR="00A542BA" w:rsidRPr="00583387" w:rsidRDefault="00A542BA" w:rsidP="00A542BA">
            <w:pPr>
              <w:pStyle w:val="TableParagraph"/>
              <w:ind w:left="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4F490D32" w14:textId="131F75A5" w:rsidR="00A542BA" w:rsidRPr="00583387" w:rsidRDefault="00A542BA" w:rsidP="00A542BA">
            <w:pPr>
              <w:pStyle w:val="TableParagraph"/>
              <w:ind w:left="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4287CEB5" w14:textId="0E98494E" w:rsidR="00A542BA" w:rsidRPr="00583387" w:rsidRDefault="00A542BA" w:rsidP="00A542BA">
            <w:pPr>
              <w:pStyle w:val="TableParagraph"/>
              <w:ind w:left="145" w:right="145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583387" w14:paraId="42C84479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191C4E7B" w14:textId="77777777" w:rsidR="00A542BA" w:rsidRPr="00583387" w:rsidRDefault="00A542BA" w:rsidP="00A542BA">
            <w:pPr>
              <w:pStyle w:val="TableParagraph"/>
              <w:spacing w:line="241" w:lineRule="exact"/>
              <w:ind w:left="71"/>
              <w:jc w:val="left"/>
              <w:rPr>
                <w:sz w:val="20"/>
                <w:szCs w:val="20"/>
                <w:lang w:val="en-GB"/>
              </w:rPr>
            </w:pPr>
            <w:r w:rsidRPr="00583387">
              <w:rPr>
                <w:spacing w:val="-5"/>
                <w:sz w:val="20"/>
                <w:szCs w:val="20"/>
                <w:lang w:val="en-GB"/>
              </w:rPr>
              <w:t>12</w:t>
            </w:r>
          </w:p>
        </w:tc>
        <w:tc>
          <w:tcPr>
            <w:tcW w:w="2837" w:type="dxa"/>
            <w:vAlign w:val="center"/>
          </w:tcPr>
          <w:p w14:paraId="6DFB7D8D" w14:textId="76FC6467" w:rsidR="00A542BA" w:rsidRPr="00583387" w:rsidRDefault="00A542BA" w:rsidP="00A542BA">
            <w:pPr>
              <w:pStyle w:val="TableParagraph"/>
              <w:spacing w:line="223" w:lineRule="auto"/>
              <w:ind w:left="69" w:right="430"/>
              <w:jc w:val="left"/>
              <w:rPr>
                <w:b/>
                <w:i/>
                <w:sz w:val="20"/>
                <w:lang w:val="en-GB"/>
              </w:rPr>
            </w:pPr>
            <w:r w:rsidRPr="00583387">
              <w:rPr>
                <w:b/>
                <w:i/>
                <w:sz w:val="20"/>
                <w:lang w:val="en-GB"/>
              </w:rPr>
              <w:t>You are worr</w:t>
            </w:r>
            <w:r w:rsidR="007E1721">
              <w:rPr>
                <w:b/>
                <w:i/>
                <w:sz w:val="20"/>
                <w:lang w:val="en-GB"/>
              </w:rPr>
              <w:t>ied</w:t>
            </w:r>
            <w:r w:rsidRPr="00583387">
              <w:rPr>
                <w:b/>
                <w:i/>
                <w:sz w:val="20"/>
                <w:lang w:val="en-GB"/>
              </w:rPr>
              <w:t xml:space="preserve"> </w:t>
            </w:r>
            <w:r w:rsidR="007E1721">
              <w:rPr>
                <w:b/>
                <w:i/>
                <w:sz w:val="20"/>
                <w:lang w:val="en-GB"/>
              </w:rPr>
              <w:t>t</w:t>
            </w:r>
            <w:r w:rsidRPr="00583387">
              <w:rPr>
                <w:b/>
                <w:i/>
                <w:sz w:val="20"/>
                <w:lang w:val="en-GB"/>
              </w:rPr>
              <w:t>hat hair</w:t>
            </w:r>
            <w:r w:rsidRPr="00583387">
              <w:rPr>
                <w:b/>
                <w:i/>
                <w:spacing w:val="-12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loss</w:t>
            </w:r>
            <w:r w:rsidRPr="00583387">
              <w:rPr>
                <w:b/>
                <w:i/>
                <w:spacing w:val="-9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may</w:t>
            </w:r>
            <w:r w:rsidRPr="00583387">
              <w:rPr>
                <w:b/>
                <w:i/>
                <w:spacing w:val="-10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be</w:t>
            </w:r>
            <w:r w:rsidRPr="00583387">
              <w:rPr>
                <w:b/>
                <w:i/>
                <w:spacing w:val="-10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 xml:space="preserve">incurable? </w:t>
            </w:r>
          </w:p>
        </w:tc>
        <w:tc>
          <w:tcPr>
            <w:tcW w:w="603" w:type="dxa"/>
            <w:vAlign w:val="center"/>
          </w:tcPr>
          <w:p w14:paraId="553DEABE" w14:textId="6C08070B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7F67CE1B" w14:textId="1197FBD4" w:rsidR="00A542BA" w:rsidRPr="00583387" w:rsidRDefault="00A542BA" w:rsidP="00A542BA">
            <w:pPr>
              <w:pStyle w:val="TableParagraph"/>
              <w:ind w:right="218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6B9F483" w14:textId="61A5914F" w:rsidR="00A542BA" w:rsidRPr="00583387" w:rsidRDefault="00A542BA" w:rsidP="00A542BA">
            <w:pPr>
              <w:pStyle w:val="TableParagraph"/>
              <w:ind w:right="221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1CA451F7" w14:textId="362247D4" w:rsidR="00A542BA" w:rsidRPr="00583387" w:rsidRDefault="00A542BA" w:rsidP="00A542BA">
            <w:pPr>
              <w:pStyle w:val="TableParagraph"/>
              <w:ind w:left="1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7FCC670B" w14:textId="5FD8C300" w:rsidR="00A542BA" w:rsidRPr="00583387" w:rsidRDefault="00A542BA" w:rsidP="00A542BA">
            <w:pPr>
              <w:pStyle w:val="TableParagraph"/>
              <w:ind w:left="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00A6997A" w14:textId="1E808AE8" w:rsidR="00A542BA" w:rsidRPr="00583387" w:rsidRDefault="00A542BA" w:rsidP="00A542BA">
            <w:pPr>
              <w:pStyle w:val="TableParagraph"/>
              <w:ind w:left="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5F93E6F1" w14:textId="5986AF1E" w:rsidR="00A542BA" w:rsidRPr="00583387" w:rsidRDefault="00A542BA" w:rsidP="00A542BA">
            <w:pPr>
              <w:pStyle w:val="TableParagraph"/>
              <w:ind w:left="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2F65D110" w14:textId="4EE89E4A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42D73506" w14:textId="129CB634" w:rsidR="00A542BA" w:rsidRPr="00583387" w:rsidRDefault="00A542BA" w:rsidP="00A542BA">
            <w:pPr>
              <w:pStyle w:val="TableParagraph"/>
              <w:ind w:left="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318FEB5A" w14:textId="15F73055" w:rsidR="00A542BA" w:rsidRPr="00583387" w:rsidRDefault="00A542BA" w:rsidP="00A542BA">
            <w:pPr>
              <w:pStyle w:val="TableParagraph"/>
              <w:ind w:left="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7EB6B846" w14:textId="47FE2EE9" w:rsidR="00A542BA" w:rsidRPr="00583387" w:rsidRDefault="00A542BA" w:rsidP="00A542BA">
            <w:pPr>
              <w:pStyle w:val="TableParagraph"/>
              <w:ind w:left="145" w:right="145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  <w:tr w:rsidR="00A542BA" w:rsidRPr="00583387" w14:paraId="55EF8853" w14:textId="77777777" w:rsidTr="00A542BA">
        <w:trPr>
          <w:trHeight w:val="567"/>
          <w:jc w:val="center"/>
        </w:trPr>
        <w:tc>
          <w:tcPr>
            <w:tcW w:w="711" w:type="dxa"/>
            <w:vAlign w:val="center"/>
          </w:tcPr>
          <w:p w14:paraId="17F7B74B" w14:textId="77777777" w:rsidR="00A542BA" w:rsidRPr="00583387" w:rsidRDefault="00A542BA" w:rsidP="00A542BA">
            <w:pPr>
              <w:pStyle w:val="TableParagraph"/>
              <w:spacing w:line="241" w:lineRule="exact"/>
              <w:ind w:left="71"/>
              <w:jc w:val="left"/>
              <w:rPr>
                <w:sz w:val="20"/>
                <w:szCs w:val="20"/>
                <w:lang w:val="en-GB"/>
              </w:rPr>
            </w:pPr>
            <w:r w:rsidRPr="00583387">
              <w:rPr>
                <w:spacing w:val="-5"/>
                <w:sz w:val="20"/>
                <w:szCs w:val="20"/>
                <w:lang w:val="en-GB"/>
              </w:rPr>
              <w:t>13</w:t>
            </w:r>
          </w:p>
        </w:tc>
        <w:tc>
          <w:tcPr>
            <w:tcW w:w="2837" w:type="dxa"/>
            <w:vAlign w:val="center"/>
          </w:tcPr>
          <w:p w14:paraId="3CCC8D1D" w14:textId="2FA1F7EA" w:rsidR="00A542BA" w:rsidRPr="00583387" w:rsidRDefault="00A542BA" w:rsidP="00A542BA">
            <w:pPr>
              <w:pStyle w:val="TableParagraph"/>
              <w:spacing w:line="223" w:lineRule="auto"/>
              <w:ind w:left="69" w:right="430"/>
              <w:jc w:val="left"/>
              <w:rPr>
                <w:b/>
                <w:i/>
                <w:sz w:val="20"/>
                <w:lang w:val="en-GB"/>
              </w:rPr>
            </w:pPr>
            <w:r w:rsidRPr="00583387">
              <w:rPr>
                <w:b/>
                <w:i/>
                <w:sz w:val="20"/>
                <w:lang w:val="en-GB"/>
              </w:rPr>
              <w:t xml:space="preserve">You </w:t>
            </w:r>
            <w:r w:rsidR="007E1721">
              <w:rPr>
                <w:b/>
                <w:i/>
                <w:sz w:val="20"/>
                <w:lang w:val="en-GB"/>
              </w:rPr>
              <w:t xml:space="preserve">have </w:t>
            </w:r>
            <w:r w:rsidRPr="00583387">
              <w:rPr>
                <w:b/>
                <w:i/>
                <w:sz w:val="20"/>
                <w:lang w:val="en-GB"/>
              </w:rPr>
              <w:t>los</w:t>
            </w:r>
            <w:r w:rsidR="007E1721">
              <w:rPr>
                <w:b/>
                <w:i/>
                <w:sz w:val="20"/>
                <w:lang w:val="en-GB"/>
              </w:rPr>
              <w:t>t</w:t>
            </w:r>
            <w:r w:rsidRPr="00583387">
              <w:rPr>
                <w:b/>
                <w:i/>
                <w:sz w:val="20"/>
                <w:lang w:val="en-GB"/>
              </w:rPr>
              <w:t xml:space="preserve"> your self- confidence</w:t>
            </w:r>
            <w:r w:rsidRPr="00583387">
              <w:rPr>
                <w:b/>
                <w:i/>
                <w:spacing w:val="-12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because</w:t>
            </w:r>
            <w:r w:rsidRPr="00583387">
              <w:rPr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>of</w:t>
            </w:r>
            <w:r w:rsidRPr="00583387">
              <w:rPr>
                <w:b/>
                <w:i/>
                <w:spacing w:val="-11"/>
                <w:sz w:val="20"/>
                <w:lang w:val="en-GB"/>
              </w:rPr>
              <w:t xml:space="preserve"> </w:t>
            </w:r>
            <w:r w:rsidRPr="00583387">
              <w:rPr>
                <w:b/>
                <w:i/>
                <w:sz w:val="20"/>
                <w:lang w:val="en-GB"/>
              </w:rPr>
              <w:t xml:space="preserve">your hair loss? </w:t>
            </w:r>
          </w:p>
        </w:tc>
        <w:tc>
          <w:tcPr>
            <w:tcW w:w="603" w:type="dxa"/>
            <w:vAlign w:val="center"/>
          </w:tcPr>
          <w:p w14:paraId="035DA783" w14:textId="13FCCE81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2FE70B49" w14:textId="41661FE9" w:rsidR="00A542BA" w:rsidRPr="00583387" w:rsidRDefault="00A542BA" w:rsidP="00A542BA">
            <w:pPr>
              <w:pStyle w:val="TableParagraph"/>
              <w:ind w:right="218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887E960" w14:textId="73355F9C" w:rsidR="00A542BA" w:rsidRPr="00583387" w:rsidRDefault="00A542BA" w:rsidP="00A542BA">
            <w:pPr>
              <w:pStyle w:val="TableParagraph"/>
              <w:ind w:right="221"/>
              <w:jc w:val="righ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10277D7" w14:textId="1A651D7D" w:rsidR="00A542BA" w:rsidRPr="00583387" w:rsidRDefault="00A542BA" w:rsidP="00A542BA">
            <w:pPr>
              <w:pStyle w:val="TableParagraph"/>
              <w:ind w:left="1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3</w:t>
            </w:r>
          </w:p>
        </w:tc>
        <w:tc>
          <w:tcPr>
            <w:tcW w:w="570" w:type="dxa"/>
            <w:vAlign w:val="center"/>
          </w:tcPr>
          <w:p w14:paraId="352583B2" w14:textId="2283F399" w:rsidR="00A542BA" w:rsidRPr="00583387" w:rsidRDefault="00A542BA" w:rsidP="00A542BA">
            <w:pPr>
              <w:pStyle w:val="TableParagraph"/>
              <w:ind w:left="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677321AD" w14:textId="1212772F" w:rsidR="00A542BA" w:rsidRPr="00583387" w:rsidRDefault="00A542BA" w:rsidP="00A542BA">
            <w:pPr>
              <w:pStyle w:val="TableParagraph"/>
              <w:ind w:left="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63D12201" w14:textId="7D072EEE" w:rsidR="00A542BA" w:rsidRPr="00583387" w:rsidRDefault="00A542BA" w:rsidP="00A542BA">
            <w:pPr>
              <w:pStyle w:val="TableParagraph"/>
              <w:ind w:left="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37BADE5C" w14:textId="0021BAA4" w:rsidR="00A542BA" w:rsidRPr="00583387" w:rsidRDefault="00A542BA" w:rsidP="00A542BA">
            <w:pPr>
              <w:pStyle w:val="TableParagraph"/>
              <w:ind w:left="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7</w:t>
            </w:r>
          </w:p>
        </w:tc>
        <w:tc>
          <w:tcPr>
            <w:tcW w:w="569" w:type="dxa"/>
            <w:vAlign w:val="center"/>
          </w:tcPr>
          <w:p w14:paraId="15E6D1A3" w14:textId="488BCD44" w:rsidR="00A542BA" w:rsidRPr="00583387" w:rsidRDefault="00A542BA" w:rsidP="00A542BA">
            <w:pPr>
              <w:pStyle w:val="TableParagraph"/>
              <w:ind w:left="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5BE60D96" w14:textId="7D1C1D09" w:rsidR="00A542BA" w:rsidRPr="00583387" w:rsidRDefault="00A542BA" w:rsidP="00A542BA">
            <w:pPr>
              <w:pStyle w:val="TableParagraph"/>
              <w:ind w:left="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w w:val="99"/>
                <w:sz w:val="20"/>
                <w:szCs w:val="20"/>
                <w:lang w:val="en-GB"/>
              </w:rPr>
              <w:t>9</w:t>
            </w:r>
          </w:p>
        </w:tc>
        <w:tc>
          <w:tcPr>
            <w:tcW w:w="533" w:type="dxa"/>
            <w:vAlign w:val="center"/>
          </w:tcPr>
          <w:p w14:paraId="691B433E" w14:textId="2F57B5AB" w:rsidR="00A542BA" w:rsidRPr="00583387" w:rsidRDefault="00A542BA" w:rsidP="00A542BA">
            <w:pPr>
              <w:pStyle w:val="TableParagraph"/>
              <w:ind w:left="145" w:right="145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4C93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</w:tr>
    </w:tbl>
    <w:p w14:paraId="7407EBEF" w14:textId="77777777" w:rsidR="00AE7E42" w:rsidRPr="00583387" w:rsidRDefault="00AE7E42" w:rsidP="00276FB9">
      <w:pPr>
        <w:rPr>
          <w:lang w:val="en-GB"/>
        </w:rPr>
      </w:pPr>
    </w:p>
    <w:p w14:paraId="12E2F239" w14:textId="7F18FAA6" w:rsidR="00276FB9" w:rsidRPr="00583387" w:rsidRDefault="007033E3" w:rsidP="00276FB9">
      <w:pPr>
        <w:rPr>
          <w:lang w:val="en-GB"/>
        </w:rPr>
      </w:pPr>
      <w:r w:rsidRPr="00583387">
        <w:rPr>
          <w:lang w:val="en-GB"/>
        </w:rPr>
        <w:t>Additional</w:t>
      </w:r>
      <w:r w:rsidR="00276FB9" w:rsidRPr="00583387">
        <w:rPr>
          <w:lang w:val="en-GB"/>
        </w:rPr>
        <w:t xml:space="preserve"> question from week 4 to week 16:</w:t>
      </w:r>
    </w:p>
    <w:p w14:paraId="5E42319B" w14:textId="533E9570" w:rsidR="00B25ED9" w:rsidRPr="00583387" w:rsidRDefault="00B25ED9" w:rsidP="008E0BAE">
      <w:pPr>
        <w:rPr>
          <w:b/>
          <w:i/>
          <w:lang w:val="en-GB"/>
        </w:rPr>
      </w:pPr>
      <w:r w:rsidRPr="00583387">
        <w:rPr>
          <w:b/>
          <w:i/>
          <w:lang w:val="en-GB"/>
        </w:rPr>
        <w:t>After X</w:t>
      </w:r>
      <w:r w:rsidR="00A542BA" w:rsidRPr="00583387">
        <w:rPr>
          <w:b/>
          <w:i/>
          <w:lang w:val="en-GB"/>
        </w:rPr>
        <w:t>*</w:t>
      </w:r>
      <w:r w:rsidRPr="00583387">
        <w:rPr>
          <w:b/>
          <w:i/>
          <w:lang w:val="en-GB"/>
        </w:rPr>
        <w:t xml:space="preserve"> weeks of use, d</w:t>
      </w:r>
      <w:r w:rsidR="007033E3">
        <w:rPr>
          <w:b/>
          <w:i/>
          <w:lang w:val="en-GB"/>
        </w:rPr>
        <w:t>id</w:t>
      </w:r>
      <w:r w:rsidRPr="00583387">
        <w:rPr>
          <w:b/>
          <w:i/>
          <w:lang w:val="en-GB"/>
        </w:rPr>
        <w:t xml:space="preserve"> you notice an</w:t>
      </w:r>
      <w:r w:rsidR="007033E3">
        <w:rPr>
          <w:b/>
          <w:i/>
          <w:lang w:val="en-GB"/>
        </w:rPr>
        <w:t>y</w:t>
      </w:r>
      <w:r w:rsidRPr="00583387">
        <w:rPr>
          <w:b/>
          <w:i/>
          <w:lang w:val="en-GB"/>
        </w:rPr>
        <w:t xml:space="preserve"> </w:t>
      </w:r>
      <w:r w:rsidR="007033E3">
        <w:rPr>
          <w:b/>
          <w:i/>
          <w:lang w:val="en-GB"/>
        </w:rPr>
        <w:t xml:space="preserve">change </w:t>
      </w:r>
      <w:r w:rsidRPr="00583387">
        <w:rPr>
          <w:b/>
          <w:i/>
          <w:lang w:val="en-GB"/>
        </w:rPr>
        <w:t>in your hair loss?</w:t>
      </w:r>
    </w:p>
    <w:p w14:paraId="6647DBD3" w14:textId="372E6D0B" w:rsidR="00B25ED9" w:rsidRPr="00AB2103" w:rsidRDefault="00B25ED9" w:rsidP="00B25ED9">
      <w:pPr>
        <w:pStyle w:val="Paragraphedeliste"/>
        <w:numPr>
          <w:ilvl w:val="1"/>
          <w:numId w:val="1"/>
        </w:numPr>
        <w:tabs>
          <w:tab w:val="left" w:pos="1260"/>
        </w:tabs>
        <w:spacing w:before="117"/>
        <w:rPr>
          <w:sz w:val="24"/>
          <w:szCs w:val="24"/>
          <w:lang w:val="en-GB"/>
        </w:rPr>
      </w:pPr>
      <w:r w:rsidRPr="00583387">
        <w:rPr>
          <w:spacing w:val="-2"/>
          <w:szCs w:val="24"/>
          <w:lang w:val="en-GB"/>
        </w:rPr>
        <w:t>Yes</w:t>
      </w:r>
    </w:p>
    <w:p w14:paraId="55D20BB1" w14:textId="266923B1" w:rsidR="00B25ED9" w:rsidRPr="00583387" w:rsidRDefault="00B25ED9" w:rsidP="00B25ED9">
      <w:pPr>
        <w:pStyle w:val="Paragraphedeliste"/>
        <w:numPr>
          <w:ilvl w:val="1"/>
          <w:numId w:val="1"/>
        </w:numPr>
        <w:tabs>
          <w:tab w:val="left" w:pos="1260"/>
        </w:tabs>
        <w:spacing w:before="1"/>
        <w:rPr>
          <w:sz w:val="24"/>
          <w:szCs w:val="24"/>
          <w:lang w:val="en-GB"/>
        </w:rPr>
      </w:pPr>
      <w:r w:rsidRPr="00583387">
        <w:rPr>
          <w:spacing w:val="-2"/>
          <w:szCs w:val="24"/>
          <w:lang w:val="en-GB"/>
        </w:rPr>
        <w:t>No</w:t>
      </w:r>
    </w:p>
    <w:p w14:paraId="19FFB836" w14:textId="77777777" w:rsidR="00AB2103" w:rsidRDefault="00AB2103" w:rsidP="002856E4">
      <w:pPr>
        <w:tabs>
          <w:tab w:val="left" w:pos="1260"/>
        </w:tabs>
        <w:spacing w:before="1" w:after="0"/>
        <w:rPr>
          <w:sz w:val="24"/>
          <w:szCs w:val="24"/>
          <w:lang w:val="en-GB"/>
        </w:rPr>
      </w:pPr>
    </w:p>
    <w:p w14:paraId="28585909" w14:textId="454598B2" w:rsidR="002856E4" w:rsidRPr="00F27EB3" w:rsidRDefault="00AB2103" w:rsidP="002856E4">
      <w:pPr>
        <w:tabs>
          <w:tab w:val="left" w:pos="1260"/>
        </w:tabs>
        <w:spacing w:before="1" w:after="0"/>
        <w:rPr>
          <w:b/>
          <w:bCs/>
          <w:lang w:val="en-GB"/>
        </w:rPr>
      </w:pPr>
      <w:r w:rsidRPr="00F27EB3">
        <w:rPr>
          <w:b/>
          <w:bCs/>
          <w:lang w:val="en-GB"/>
        </w:rPr>
        <w:t>If yes, is it:</w:t>
      </w:r>
    </w:p>
    <w:tbl>
      <w:tblPr>
        <w:tblStyle w:val="TableNormal1"/>
        <w:tblW w:w="0" w:type="auto"/>
        <w:tblInd w:w="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85"/>
        <w:gridCol w:w="766"/>
      </w:tblGrid>
      <w:tr w:rsidR="00AB2103" w:rsidRPr="00F27EB3" w14:paraId="11070D89" w14:textId="77777777" w:rsidTr="00AB2103">
        <w:trPr>
          <w:trHeight w:val="284"/>
        </w:trPr>
        <w:tc>
          <w:tcPr>
            <w:tcW w:w="3685" w:type="dxa"/>
          </w:tcPr>
          <w:p w14:paraId="214B5946" w14:textId="0F944E9B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rPr>
                <w:bCs/>
              </w:rPr>
            </w:pPr>
            <w:r w:rsidRPr="00F27EB3">
              <w:rPr>
                <w:bCs/>
              </w:rPr>
              <w:t>a stop of the hair loss</w:t>
            </w:r>
          </w:p>
        </w:tc>
        <w:tc>
          <w:tcPr>
            <w:tcW w:w="766" w:type="dxa"/>
          </w:tcPr>
          <w:p w14:paraId="62AC8F6C" w14:textId="2BEFD88E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jc w:val="center"/>
            </w:pPr>
            <w:r w:rsidRPr="00F27EB3">
              <w:rPr>
                <w:rFonts w:ascii="Wingdings" w:hAnsi="Wingdings"/>
                <w:w w:val="99"/>
              </w:rPr>
              <w:t></w:t>
            </w:r>
          </w:p>
        </w:tc>
      </w:tr>
      <w:tr w:rsidR="00AB2103" w:rsidRPr="00F27EB3" w14:paraId="2212FA17" w14:textId="77777777" w:rsidTr="00AB2103">
        <w:trPr>
          <w:trHeight w:val="284"/>
        </w:trPr>
        <w:tc>
          <w:tcPr>
            <w:tcW w:w="3685" w:type="dxa"/>
          </w:tcPr>
          <w:p w14:paraId="485CFF37" w14:textId="63970FE5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rPr>
                <w:bCs/>
              </w:rPr>
            </w:pPr>
            <w:r w:rsidRPr="00F27EB3">
              <w:rPr>
                <w:bCs/>
              </w:rPr>
              <w:t xml:space="preserve">a </w:t>
            </w:r>
            <w:r w:rsidR="00CC19B0" w:rsidRPr="00F27EB3">
              <w:rPr>
                <w:bCs/>
              </w:rPr>
              <w:t>large</w:t>
            </w:r>
            <w:r w:rsidRPr="00F27EB3">
              <w:rPr>
                <w:bCs/>
              </w:rPr>
              <w:t xml:space="preserve"> reduction in the hair loss</w:t>
            </w:r>
          </w:p>
        </w:tc>
        <w:tc>
          <w:tcPr>
            <w:tcW w:w="766" w:type="dxa"/>
          </w:tcPr>
          <w:p w14:paraId="4EEE2BCB" w14:textId="27B5CCDC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jc w:val="center"/>
            </w:pPr>
            <w:r w:rsidRPr="00F27EB3">
              <w:rPr>
                <w:rFonts w:ascii="Wingdings" w:hAnsi="Wingdings"/>
                <w:w w:val="99"/>
              </w:rPr>
              <w:t></w:t>
            </w:r>
          </w:p>
        </w:tc>
      </w:tr>
      <w:tr w:rsidR="00AB2103" w:rsidRPr="00F27EB3" w14:paraId="1F96A73A" w14:textId="77777777" w:rsidTr="00AB2103">
        <w:trPr>
          <w:trHeight w:val="284"/>
        </w:trPr>
        <w:tc>
          <w:tcPr>
            <w:tcW w:w="3685" w:type="dxa"/>
          </w:tcPr>
          <w:p w14:paraId="6550CCB9" w14:textId="61F1E0F8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rPr>
                <w:bCs/>
              </w:rPr>
            </w:pPr>
            <w:r w:rsidRPr="00F27EB3">
              <w:rPr>
                <w:bCs/>
              </w:rPr>
              <w:lastRenderedPageBreak/>
              <w:t>a moderate reduction in the hair loss</w:t>
            </w:r>
          </w:p>
        </w:tc>
        <w:tc>
          <w:tcPr>
            <w:tcW w:w="766" w:type="dxa"/>
          </w:tcPr>
          <w:p w14:paraId="6750BE05" w14:textId="6307A3CA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jc w:val="center"/>
            </w:pPr>
            <w:r w:rsidRPr="00F27EB3">
              <w:rPr>
                <w:rFonts w:ascii="Wingdings" w:hAnsi="Wingdings"/>
                <w:w w:val="99"/>
              </w:rPr>
              <w:t></w:t>
            </w:r>
          </w:p>
        </w:tc>
      </w:tr>
      <w:tr w:rsidR="00AB2103" w:rsidRPr="00F27EB3" w14:paraId="52225CDE" w14:textId="77777777" w:rsidTr="00AB2103">
        <w:trPr>
          <w:trHeight w:val="284"/>
        </w:trPr>
        <w:tc>
          <w:tcPr>
            <w:tcW w:w="3685" w:type="dxa"/>
          </w:tcPr>
          <w:p w14:paraId="3F16B6BD" w14:textId="700F21AB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rPr>
                <w:bCs/>
              </w:rPr>
            </w:pPr>
            <w:r w:rsidRPr="00F27EB3">
              <w:rPr>
                <w:bCs/>
              </w:rPr>
              <w:t>a slight reduction in the hair loss</w:t>
            </w:r>
          </w:p>
        </w:tc>
        <w:tc>
          <w:tcPr>
            <w:tcW w:w="766" w:type="dxa"/>
          </w:tcPr>
          <w:p w14:paraId="2B03F6DE" w14:textId="1DDA4B9A" w:rsidR="00AB2103" w:rsidRPr="00F27EB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jc w:val="center"/>
            </w:pPr>
            <w:r w:rsidRPr="00F27EB3">
              <w:rPr>
                <w:rFonts w:ascii="Wingdings" w:hAnsi="Wingdings"/>
                <w:w w:val="99"/>
              </w:rPr>
              <w:t></w:t>
            </w:r>
          </w:p>
        </w:tc>
      </w:tr>
      <w:tr w:rsidR="00AB2103" w:rsidRPr="00AB2103" w14:paraId="3C18B636" w14:textId="77777777" w:rsidTr="00AB2103">
        <w:trPr>
          <w:trHeight w:val="284"/>
        </w:trPr>
        <w:tc>
          <w:tcPr>
            <w:tcW w:w="3685" w:type="dxa"/>
          </w:tcPr>
          <w:p w14:paraId="69561C79" w14:textId="79CA3735" w:rsidR="00AB2103" w:rsidRPr="00F27EB3" w:rsidRDefault="00CC19B0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rPr>
                <w:bCs/>
              </w:rPr>
            </w:pPr>
            <w:r w:rsidRPr="00F27EB3">
              <w:rPr>
                <w:bCs/>
              </w:rPr>
              <w:t>worsening</w:t>
            </w:r>
            <w:r w:rsidR="00AB2103" w:rsidRPr="00F27EB3">
              <w:rPr>
                <w:bCs/>
              </w:rPr>
              <w:t xml:space="preserve"> of the hair loss</w:t>
            </w:r>
          </w:p>
        </w:tc>
        <w:tc>
          <w:tcPr>
            <w:tcW w:w="766" w:type="dxa"/>
          </w:tcPr>
          <w:p w14:paraId="278F3609" w14:textId="13FBAFBC" w:rsidR="00AB2103" w:rsidRPr="00AB2103" w:rsidRDefault="00AB2103" w:rsidP="00AB2103">
            <w:pPr>
              <w:widowControl/>
              <w:tabs>
                <w:tab w:val="left" w:pos="1260"/>
              </w:tabs>
              <w:autoSpaceDE/>
              <w:autoSpaceDN/>
              <w:spacing w:before="1" w:line="259" w:lineRule="auto"/>
              <w:jc w:val="center"/>
            </w:pPr>
            <w:r w:rsidRPr="00F27EB3">
              <w:rPr>
                <w:rFonts w:ascii="Wingdings" w:hAnsi="Wingdings"/>
                <w:w w:val="99"/>
              </w:rPr>
              <w:t></w:t>
            </w:r>
          </w:p>
        </w:tc>
      </w:tr>
    </w:tbl>
    <w:p w14:paraId="183028F1" w14:textId="77777777" w:rsidR="00AB2103" w:rsidRPr="00583387" w:rsidRDefault="00AB2103" w:rsidP="002856E4">
      <w:pPr>
        <w:tabs>
          <w:tab w:val="left" w:pos="1260"/>
        </w:tabs>
        <w:spacing w:before="1" w:after="0"/>
        <w:rPr>
          <w:sz w:val="24"/>
          <w:szCs w:val="24"/>
          <w:lang w:val="en-GB"/>
        </w:rPr>
      </w:pPr>
    </w:p>
    <w:p w14:paraId="17A97EDE" w14:textId="51D187A3" w:rsidR="00B25ED9" w:rsidRPr="00583387" w:rsidRDefault="00A542BA" w:rsidP="008E0BAE">
      <w:pPr>
        <w:rPr>
          <w:lang w:val="en-GB"/>
        </w:rPr>
      </w:pPr>
      <w:r w:rsidRPr="00583387">
        <w:rPr>
          <w:lang w:val="en-GB"/>
        </w:rPr>
        <w:t>*</w:t>
      </w:r>
      <w:r w:rsidR="00BD571E" w:rsidRPr="00BD571E">
        <w:rPr>
          <w:u w:val="single"/>
          <w:lang w:val="en-GB"/>
        </w:rPr>
        <w:t>Note:</w:t>
      </w:r>
      <w:r w:rsidR="00BD571E">
        <w:rPr>
          <w:lang w:val="en-GB"/>
        </w:rPr>
        <w:t xml:space="preserve"> </w:t>
      </w:r>
      <w:r w:rsidRPr="00583387">
        <w:rPr>
          <w:lang w:val="en-GB"/>
        </w:rPr>
        <w:t xml:space="preserve">Adapted for </w:t>
      </w:r>
      <w:r w:rsidR="002856E4" w:rsidRPr="00583387">
        <w:rPr>
          <w:lang w:val="en-GB"/>
        </w:rPr>
        <w:t>the</w:t>
      </w:r>
      <w:r w:rsidRPr="00583387">
        <w:rPr>
          <w:lang w:val="en-GB"/>
        </w:rPr>
        <w:t xml:space="preserve"> assessment time point</w:t>
      </w:r>
      <w:r w:rsidR="002856E4" w:rsidRPr="00583387">
        <w:rPr>
          <w:lang w:val="en-GB"/>
        </w:rPr>
        <w:t>s</w:t>
      </w:r>
      <w:r w:rsidRPr="00583387">
        <w:rPr>
          <w:lang w:val="en-GB"/>
        </w:rPr>
        <w:t xml:space="preserve"> (4, 8 or 12 weeks). </w:t>
      </w:r>
      <w:r w:rsidR="00276FB9" w:rsidRPr="00583387">
        <w:rPr>
          <w:lang w:val="en-GB"/>
        </w:rPr>
        <w:t>For week 16, t</w:t>
      </w:r>
      <w:r w:rsidRPr="00583387">
        <w:rPr>
          <w:lang w:val="en-GB"/>
        </w:rPr>
        <w:t xml:space="preserve">he question </w:t>
      </w:r>
      <w:r w:rsidR="00613C3E">
        <w:rPr>
          <w:lang w:val="en-GB"/>
        </w:rPr>
        <w:t xml:space="preserve">began </w:t>
      </w:r>
      <w:r w:rsidR="007033E3">
        <w:rPr>
          <w:lang w:val="en-GB"/>
        </w:rPr>
        <w:t>with</w:t>
      </w:r>
      <w:r w:rsidRPr="00583387">
        <w:rPr>
          <w:lang w:val="en-GB"/>
        </w:rPr>
        <w:t xml:space="preserve"> “At the end of the 16 weeks”. </w:t>
      </w:r>
    </w:p>
    <w:sectPr w:rsidR="00B25ED9" w:rsidRPr="005833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544C0"/>
    <w:multiLevelType w:val="hybridMultilevel"/>
    <w:tmpl w:val="59E03F88"/>
    <w:lvl w:ilvl="0" w:tplc="99200A6C">
      <w:start w:val="1"/>
      <w:numFmt w:val="decimal"/>
      <w:lvlText w:val="%1."/>
      <w:lvlJc w:val="left"/>
      <w:pPr>
        <w:ind w:left="1039" w:hanging="567"/>
        <w:jc w:val="right"/>
      </w:pPr>
      <w:rPr>
        <w:rFonts w:hint="default"/>
        <w:w w:val="100"/>
        <w:lang w:val="en-US" w:eastAsia="en-US" w:bidi="ar-SA"/>
      </w:rPr>
    </w:lvl>
    <w:lvl w:ilvl="1" w:tplc="0DD4BA08">
      <w:numFmt w:val="bullet"/>
      <w:lvlText w:val=""/>
      <w:lvlJc w:val="left"/>
      <w:pPr>
        <w:ind w:left="1259" w:hanging="224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 w:tplc="555AC3E6">
      <w:numFmt w:val="bullet"/>
      <w:lvlText w:val="•"/>
      <w:lvlJc w:val="left"/>
      <w:pPr>
        <w:ind w:left="2291" w:hanging="224"/>
      </w:pPr>
      <w:rPr>
        <w:rFonts w:hint="default"/>
        <w:lang w:val="en-US" w:eastAsia="en-US" w:bidi="ar-SA"/>
      </w:rPr>
    </w:lvl>
    <w:lvl w:ilvl="3" w:tplc="C776A57A">
      <w:numFmt w:val="bullet"/>
      <w:lvlText w:val="•"/>
      <w:lvlJc w:val="left"/>
      <w:pPr>
        <w:ind w:left="3323" w:hanging="224"/>
      </w:pPr>
      <w:rPr>
        <w:rFonts w:hint="default"/>
        <w:lang w:val="en-US" w:eastAsia="en-US" w:bidi="ar-SA"/>
      </w:rPr>
    </w:lvl>
    <w:lvl w:ilvl="4" w:tplc="E138C928">
      <w:numFmt w:val="bullet"/>
      <w:lvlText w:val="•"/>
      <w:lvlJc w:val="left"/>
      <w:pPr>
        <w:ind w:left="4355" w:hanging="224"/>
      </w:pPr>
      <w:rPr>
        <w:rFonts w:hint="default"/>
        <w:lang w:val="en-US" w:eastAsia="en-US" w:bidi="ar-SA"/>
      </w:rPr>
    </w:lvl>
    <w:lvl w:ilvl="5" w:tplc="A9688628">
      <w:numFmt w:val="bullet"/>
      <w:lvlText w:val="•"/>
      <w:lvlJc w:val="left"/>
      <w:pPr>
        <w:ind w:left="5387" w:hanging="224"/>
      </w:pPr>
      <w:rPr>
        <w:rFonts w:hint="default"/>
        <w:lang w:val="en-US" w:eastAsia="en-US" w:bidi="ar-SA"/>
      </w:rPr>
    </w:lvl>
    <w:lvl w:ilvl="6" w:tplc="261C5B2C">
      <w:numFmt w:val="bullet"/>
      <w:lvlText w:val="•"/>
      <w:lvlJc w:val="left"/>
      <w:pPr>
        <w:ind w:left="6419" w:hanging="224"/>
      </w:pPr>
      <w:rPr>
        <w:rFonts w:hint="default"/>
        <w:lang w:val="en-US" w:eastAsia="en-US" w:bidi="ar-SA"/>
      </w:rPr>
    </w:lvl>
    <w:lvl w:ilvl="7" w:tplc="3254523E">
      <w:numFmt w:val="bullet"/>
      <w:lvlText w:val="•"/>
      <w:lvlJc w:val="left"/>
      <w:pPr>
        <w:ind w:left="7450" w:hanging="224"/>
      </w:pPr>
      <w:rPr>
        <w:rFonts w:hint="default"/>
        <w:lang w:val="en-US" w:eastAsia="en-US" w:bidi="ar-SA"/>
      </w:rPr>
    </w:lvl>
    <w:lvl w:ilvl="8" w:tplc="819CC29E">
      <w:numFmt w:val="bullet"/>
      <w:lvlText w:val="•"/>
      <w:lvlJc w:val="left"/>
      <w:pPr>
        <w:ind w:left="8482" w:hanging="224"/>
      </w:pPr>
      <w:rPr>
        <w:rFonts w:hint="default"/>
        <w:lang w:val="en-US" w:eastAsia="en-US" w:bidi="ar-SA"/>
      </w:rPr>
    </w:lvl>
  </w:abstractNum>
  <w:num w:numId="1" w16cid:durableId="1981185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A81"/>
    <w:rsid w:val="00004F39"/>
    <w:rsid w:val="0006671A"/>
    <w:rsid w:val="000926AA"/>
    <w:rsid w:val="001179BA"/>
    <w:rsid w:val="00121BD6"/>
    <w:rsid w:val="00147101"/>
    <w:rsid w:val="001507D9"/>
    <w:rsid w:val="001A4C93"/>
    <w:rsid w:val="001B3A81"/>
    <w:rsid w:val="001D2410"/>
    <w:rsid w:val="00270DD2"/>
    <w:rsid w:val="00276FB9"/>
    <w:rsid w:val="002856E4"/>
    <w:rsid w:val="002E26B2"/>
    <w:rsid w:val="003D0220"/>
    <w:rsid w:val="00404C8D"/>
    <w:rsid w:val="00494020"/>
    <w:rsid w:val="004A2856"/>
    <w:rsid w:val="00505BC9"/>
    <w:rsid w:val="00555102"/>
    <w:rsid w:val="00583387"/>
    <w:rsid w:val="005A4977"/>
    <w:rsid w:val="005E3C76"/>
    <w:rsid w:val="00613C3E"/>
    <w:rsid w:val="006A2A8E"/>
    <w:rsid w:val="007033E3"/>
    <w:rsid w:val="007B4228"/>
    <w:rsid w:val="007B5AB3"/>
    <w:rsid w:val="007B7576"/>
    <w:rsid w:val="007D1652"/>
    <w:rsid w:val="007E1721"/>
    <w:rsid w:val="00804168"/>
    <w:rsid w:val="00805912"/>
    <w:rsid w:val="00850998"/>
    <w:rsid w:val="008E0BAE"/>
    <w:rsid w:val="008E6FFA"/>
    <w:rsid w:val="00900857"/>
    <w:rsid w:val="009F55FA"/>
    <w:rsid w:val="00A37F38"/>
    <w:rsid w:val="00A44419"/>
    <w:rsid w:val="00A542BA"/>
    <w:rsid w:val="00A855FF"/>
    <w:rsid w:val="00AB2103"/>
    <w:rsid w:val="00AE454E"/>
    <w:rsid w:val="00AE7E42"/>
    <w:rsid w:val="00B25ED9"/>
    <w:rsid w:val="00BD571E"/>
    <w:rsid w:val="00C07628"/>
    <w:rsid w:val="00C13B4B"/>
    <w:rsid w:val="00C42A50"/>
    <w:rsid w:val="00C71749"/>
    <w:rsid w:val="00CC19B0"/>
    <w:rsid w:val="00CC6E45"/>
    <w:rsid w:val="00D04A19"/>
    <w:rsid w:val="00D571DC"/>
    <w:rsid w:val="00E66F65"/>
    <w:rsid w:val="00F27EB3"/>
    <w:rsid w:val="00F41ECB"/>
    <w:rsid w:val="00F46337"/>
    <w:rsid w:val="00F61760"/>
    <w:rsid w:val="00F8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61996"/>
  <w15:chartTrackingRefBased/>
  <w15:docId w15:val="{ED04E475-0C39-4FC7-ABB7-2AE6C335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E0BA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E7E42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val="en-US"/>
    </w:rPr>
  </w:style>
  <w:style w:type="paragraph" w:styleId="Corpsdetexte">
    <w:name w:val="Body Text"/>
    <w:basedOn w:val="Normal"/>
    <w:link w:val="CorpsdetexteCar"/>
    <w:uiPriority w:val="1"/>
    <w:qFormat/>
    <w:rsid w:val="00B25ED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B25ED9"/>
    <w:rPr>
      <w:rFonts w:ascii="Calibri" w:eastAsia="Calibri" w:hAnsi="Calibri" w:cs="Calibri"/>
      <w:lang w:val="en-US"/>
    </w:rPr>
  </w:style>
  <w:style w:type="paragraph" w:styleId="Paragraphedeliste">
    <w:name w:val="List Paragraph"/>
    <w:basedOn w:val="Normal"/>
    <w:uiPriority w:val="1"/>
    <w:qFormat/>
    <w:rsid w:val="00B25ED9"/>
    <w:pPr>
      <w:widowControl w:val="0"/>
      <w:autoSpaceDE w:val="0"/>
      <w:autoSpaceDN w:val="0"/>
      <w:spacing w:after="0" w:line="240" w:lineRule="auto"/>
      <w:ind w:left="1193" w:hanging="361"/>
    </w:pPr>
    <w:rPr>
      <w:rFonts w:ascii="Calibri" w:eastAsia="Calibri" w:hAnsi="Calibri" w:cs="Calibri"/>
      <w:lang w:val="en-US"/>
    </w:rPr>
  </w:style>
  <w:style w:type="paragraph" w:styleId="Rvision">
    <w:name w:val="Revision"/>
    <w:hidden/>
    <w:uiPriority w:val="99"/>
    <w:semiHidden/>
    <w:rsid w:val="00004F3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505B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5BC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5BC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5BC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5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92CFDE86DA5743936D31E57A611A2D" ma:contentTypeVersion="4" ma:contentTypeDescription="Crée un document." ma:contentTypeScope="" ma:versionID="537054f6b839254cc3467a051cd9c971">
  <xsd:schema xmlns:xsd="http://www.w3.org/2001/XMLSchema" xmlns:xs="http://www.w3.org/2001/XMLSchema" xmlns:p="http://schemas.microsoft.com/office/2006/metadata/properties" xmlns:ns2="265d353f-0828-45ca-8b89-7b3e522a557b" targetNamespace="http://schemas.microsoft.com/office/2006/metadata/properties" ma:root="true" ma:fieldsID="8c4f9899ef25cd808d507f52ff428947" ns2:_="">
    <xsd:import namespace="265d353f-0828-45ca-8b89-7b3e522a55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d353f-0828-45ca-8b89-7b3e522a55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12BC95-B13F-4EA4-A4ED-D33D70AB2B3F}"/>
</file>

<file path=customXml/itemProps2.xml><?xml version="1.0" encoding="utf-8"?>
<ds:datastoreItem xmlns:ds="http://schemas.openxmlformats.org/officeDocument/2006/customXml" ds:itemID="{ECF7C4E5-0CD5-4E68-A26B-4C805CAFD688}"/>
</file>

<file path=customXml/itemProps3.xml><?xml version="1.0" encoding="utf-8"?>
<ds:datastoreItem xmlns:ds="http://schemas.openxmlformats.org/officeDocument/2006/customXml" ds:itemID="{0E8E0B03-EE25-4276-AC7B-2EEFBA179F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8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US</dc:creator>
  <cp:keywords/>
  <dc:description/>
  <cp:lastModifiedBy>Laurence ROUS</cp:lastModifiedBy>
  <cp:revision>4</cp:revision>
  <dcterms:created xsi:type="dcterms:W3CDTF">2023-07-21T10:10:00Z</dcterms:created>
  <dcterms:modified xsi:type="dcterms:W3CDTF">2023-07-2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92CFDE86DA5743936D31E57A611A2D</vt:lpwstr>
  </property>
</Properties>
</file>